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A237E" w14:textId="098F0E1D" w:rsidR="00DA0872" w:rsidRPr="005A637F" w:rsidRDefault="00DC3A43">
      <w:pPr>
        <w:rPr>
          <w:rFonts w:ascii="Arial" w:hAnsi="Arial" w:cs="Arial"/>
          <w:b/>
          <w:bCs/>
        </w:rPr>
      </w:pPr>
      <w:bookmarkStart w:id="0" w:name="_Hlk65101385"/>
      <w:r w:rsidRPr="005A637F">
        <w:rPr>
          <w:rFonts w:ascii="Arial" w:hAnsi="Arial" w:cs="Arial"/>
          <w:b/>
          <w:bCs/>
        </w:rPr>
        <w:t>Additional File 2</w:t>
      </w:r>
      <w:r w:rsidR="00025FBA" w:rsidRPr="005A637F">
        <w:rPr>
          <w:rFonts w:ascii="Arial" w:hAnsi="Arial" w:cs="Arial"/>
          <w:b/>
          <w:bCs/>
        </w:rPr>
        <w:t xml:space="preserve"> </w:t>
      </w:r>
      <w:r w:rsidR="005D260F" w:rsidRPr="005A637F">
        <w:rPr>
          <w:rFonts w:ascii="Arial" w:hAnsi="Arial" w:cs="Arial"/>
          <w:b/>
          <w:bCs/>
        </w:rPr>
        <w:t>Results Comparation</w:t>
      </w:r>
      <w:r w:rsidR="00174F4E" w:rsidRPr="005A637F">
        <w:rPr>
          <w:rFonts w:ascii="Arial" w:hAnsi="Arial" w:cs="Arial"/>
          <w:b/>
          <w:bCs/>
        </w:rPr>
        <w:t xml:space="preserve"> (part 1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927"/>
        <w:gridCol w:w="2836"/>
        <w:gridCol w:w="2493"/>
      </w:tblGrid>
      <w:tr w:rsidR="00D84E43" w:rsidRPr="005A637F" w14:paraId="1034E746" w14:textId="77777777" w:rsidTr="00677132"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01A41A" w14:textId="4E5A927D" w:rsidR="00D84E43" w:rsidRPr="005A637F" w:rsidRDefault="00D84E43" w:rsidP="00670123">
            <w:pPr>
              <w:jc w:val="center"/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11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01547C" w14:textId="03B2AFAA" w:rsidR="00D84E43" w:rsidRPr="005A637F" w:rsidRDefault="00D84E43" w:rsidP="00670123">
            <w:pPr>
              <w:jc w:val="center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b/>
                <w:bCs/>
              </w:rPr>
              <w:t>Microbiology culture results</w:t>
            </w:r>
          </w:p>
        </w:tc>
        <w:tc>
          <w:tcPr>
            <w:tcW w:w="17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12E71F" w14:textId="7909AF99" w:rsidR="00D84E43" w:rsidRPr="005A637F" w:rsidRDefault="00D84E43" w:rsidP="00670123">
            <w:pPr>
              <w:jc w:val="center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b/>
                <w:bCs/>
              </w:rPr>
              <w:t>Sequencing results (sorted by reads count)</w:t>
            </w:r>
          </w:p>
        </w:tc>
        <w:tc>
          <w:tcPr>
            <w:tcW w:w="1501" w:type="pct"/>
            <w:tcBorders>
              <w:top w:val="single" w:sz="8" w:space="0" w:color="auto"/>
              <w:bottom w:val="single" w:sz="8" w:space="0" w:color="auto"/>
            </w:tcBorders>
          </w:tcPr>
          <w:p w14:paraId="2D397471" w14:textId="03A26C2F" w:rsidR="00D84E43" w:rsidRPr="005A637F" w:rsidRDefault="00D84E43" w:rsidP="00670123">
            <w:pPr>
              <w:jc w:val="center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CR results</w:t>
            </w:r>
          </w:p>
        </w:tc>
      </w:tr>
      <w:tr w:rsidR="00D84E43" w:rsidRPr="005A637F" w14:paraId="189B368C" w14:textId="3CF190A2" w:rsidTr="00677132">
        <w:tc>
          <w:tcPr>
            <w:tcW w:w="632" w:type="pct"/>
            <w:tcBorders>
              <w:top w:val="single" w:sz="8" w:space="0" w:color="auto"/>
            </w:tcBorders>
            <w:shd w:val="clear" w:color="auto" w:fill="auto"/>
          </w:tcPr>
          <w:p w14:paraId="5539E2B2" w14:textId="1D0DF9B5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1</w:t>
            </w:r>
          </w:p>
        </w:tc>
        <w:tc>
          <w:tcPr>
            <w:tcW w:w="1160" w:type="pct"/>
            <w:tcBorders>
              <w:top w:val="single" w:sz="8" w:space="0" w:color="auto"/>
            </w:tcBorders>
            <w:shd w:val="clear" w:color="auto" w:fill="auto"/>
          </w:tcPr>
          <w:p w14:paraId="28BA99E9" w14:textId="50ED389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707" w:type="pct"/>
            <w:tcBorders>
              <w:top w:val="single" w:sz="8" w:space="0" w:color="auto"/>
            </w:tcBorders>
            <w:shd w:val="clear" w:color="auto" w:fill="auto"/>
          </w:tcPr>
          <w:p w14:paraId="19AF51EB" w14:textId="6BFB4F3E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  <w:tcBorders>
              <w:top w:val="single" w:sz="8" w:space="0" w:color="auto"/>
            </w:tcBorders>
          </w:tcPr>
          <w:p w14:paraId="1A466993" w14:textId="27170E62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417AFA35" w14:textId="1A4CF443" w:rsidTr="00677132">
        <w:tc>
          <w:tcPr>
            <w:tcW w:w="632" w:type="pct"/>
            <w:shd w:val="clear" w:color="auto" w:fill="auto"/>
          </w:tcPr>
          <w:p w14:paraId="158848AB" w14:textId="1C52518A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2</w:t>
            </w:r>
          </w:p>
        </w:tc>
        <w:tc>
          <w:tcPr>
            <w:tcW w:w="1160" w:type="pct"/>
            <w:shd w:val="clear" w:color="auto" w:fill="auto"/>
          </w:tcPr>
          <w:p w14:paraId="58F8CD69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28587741" w14:textId="0CA45578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707" w:type="pct"/>
            <w:shd w:val="clear" w:color="auto" w:fill="auto"/>
          </w:tcPr>
          <w:p w14:paraId="67F2EBAA" w14:textId="74BD90AE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bookmarkStart w:id="1" w:name="OLE_LINK1"/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bookmarkEnd w:id="1"/>
          <w:p w14:paraId="64E3B5C1" w14:textId="7262AF65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65AEA0CE" w14:textId="0B00BC7B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1543693D" w14:textId="775BF0F3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46760D3C" w14:textId="5628F3CB" w:rsidTr="00677132">
        <w:tc>
          <w:tcPr>
            <w:tcW w:w="632" w:type="pct"/>
            <w:shd w:val="clear" w:color="auto" w:fill="auto"/>
          </w:tcPr>
          <w:p w14:paraId="25DD9514" w14:textId="1BDE43A7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3</w:t>
            </w:r>
          </w:p>
        </w:tc>
        <w:tc>
          <w:tcPr>
            <w:tcW w:w="1160" w:type="pct"/>
            <w:shd w:val="clear" w:color="auto" w:fill="auto"/>
          </w:tcPr>
          <w:p w14:paraId="40ACE13B" w14:textId="19A3B466" w:rsidR="00D84E43" w:rsidRPr="005A637F" w:rsidRDefault="00D84E43" w:rsidP="00D84E43">
            <w:pPr>
              <w:rPr>
                <w:rFonts w:ascii="Arial" w:hAnsi="Arial" w:cs="Arial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K. </w:t>
            </w:r>
            <w:bookmarkStart w:id="2" w:name="_GoBack"/>
            <w:bookmarkEnd w:id="2"/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neumoniae 4+</w:t>
            </w:r>
          </w:p>
        </w:tc>
        <w:tc>
          <w:tcPr>
            <w:tcW w:w="1707" w:type="pct"/>
            <w:shd w:val="clear" w:color="auto" w:fill="auto"/>
          </w:tcPr>
          <w:p w14:paraId="43495A6B" w14:textId="3CEFE48F" w:rsidR="00D84E43" w:rsidRPr="005A637F" w:rsidRDefault="00D84E43" w:rsidP="00D84E43">
            <w:pPr>
              <w:rPr>
                <w:rFonts w:ascii="Arial" w:hAnsi="Arial" w:cs="Arial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01" w:type="pct"/>
          </w:tcPr>
          <w:p w14:paraId="7C1D9A25" w14:textId="0AE57235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D84E43" w:rsidRPr="005A637F" w14:paraId="0B6E12E0" w14:textId="16AF70C2" w:rsidTr="00677132">
        <w:tc>
          <w:tcPr>
            <w:tcW w:w="632" w:type="pct"/>
            <w:shd w:val="clear" w:color="auto" w:fill="auto"/>
          </w:tcPr>
          <w:p w14:paraId="39E68F10" w14:textId="18A5A92F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4</w:t>
            </w:r>
          </w:p>
        </w:tc>
        <w:tc>
          <w:tcPr>
            <w:tcW w:w="1160" w:type="pct"/>
            <w:shd w:val="clear" w:color="auto" w:fill="auto"/>
          </w:tcPr>
          <w:p w14:paraId="5D0B319A" w14:textId="70336C7A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117AC427" w14:textId="172B9C15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01" w:type="pct"/>
          </w:tcPr>
          <w:p w14:paraId="575CFCB5" w14:textId="2557A25E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63858AEE" w14:textId="775A1ED0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76A8B83E" w14:textId="152FBF1B" w:rsidTr="00677132">
        <w:tc>
          <w:tcPr>
            <w:tcW w:w="632" w:type="pct"/>
            <w:shd w:val="clear" w:color="auto" w:fill="auto"/>
          </w:tcPr>
          <w:p w14:paraId="18D6D4EC" w14:textId="65DEC6E7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5</w:t>
            </w:r>
          </w:p>
        </w:tc>
        <w:tc>
          <w:tcPr>
            <w:tcW w:w="1160" w:type="pct"/>
            <w:shd w:val="clear" w:color="auto" w:fill="auto"/>
          </w:tcPr>
          <w:p w14:paraId="04B32865" w14:textId="58853A80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707" w:type="pct"/>
            <w:shd w:val="clear" w:color="auto" w:fill="auto"/>
          </w:tcPr>
          <w:p w14:paraId="6821692E" w14:textId="4F8B58AE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63C31ED6" w14:textId="54012BF8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39E3F04C" w14:textId="4F82E224" w:rsidTr="00677132">
        <w:tc>
          <w:tcPr>
            <w:tcW w:w="632" w:type="pct"/>
            <w:shd w:val="clear" w:color="auto" w:fill="auto"/>
          </w:tcPr>
          <w:p w14:paraId="41B1280C" w14:textId="3FFC60E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6</w:t>
            </w:r>
          </w:p>
        </w:tc>
        <w:tc>
          <w:tcPr>
            <w:tcW w:w="1160" w:type="pct"/>
            <w:shd w:val="clear" w:color="auto" w:fill="auto"/>
          </w:tcPr>
          <w:p w14:paraId="445A2236" w14:textId="4B89207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707" w:type="pct"/>
            <w:shd w:val="clear" w:color="auto" w:fill="auto"/>
          </w:tcPr>
          <w:p w14:paraId="50DF40E4" w14:textId="41558A3D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6B2A5638" w14:textId="03D3F76C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65F755F9" w14:textId="523A85B3" w:rsidTr="00677132">
        <w:tc>
          <w:tcPr>
            <w:tcW w:w="632" w:type="pct"/>
            <w:shd w:val="clear" w:color="auto" w:fill="auto"/>
          </w:tcPr>
          <w:p w14:paraId="78865D30" w14:textId="74CE7DD0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7</w:t>
            </w:r>
          </w:p>
        </w:tc>
        <w:tc>
          <w:tcPr>
            <w:tcW w:w="1160" w:type="pct"/>
            <w:shd w:val="clear" w:color="auto" w:fill="auto"/>
          </w:tcPr>
          <w:p w14:paraId="55B1E283" w14:textId="49481690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244BA0F8" w14:textId="3E7AE8F2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501" w:type="pct"/>
          </w:tcPr>
          <w:p w14:paraId="2A27F879" w14:textId="434DF6BE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</w:tr>
      <w:tr w:rsidR="00D84E43" w:rsidRPr="005A637F" w14:paraId="56385C57" w14:textId="5A7408A1" w:rsidTr="00677132">
        <w:tc>
          <w:tcPr>
            <w:tcW w:w="632" w:type="pct"/>
            <w:shd w:val="clear" w:color="auto" w:fill="auto"/>
          </w:tcPr>
          <w:p w14:paraId="5CAA1E54" w14:textId="2E378D1E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8</w:t>
            </w:r>
          </w:p>
        </w:tc>
        <w:tc>
          <w:tcPr>
            <w:tcW w:w="1160" w:type="pct"/>
            <w:shd w:val="clear" w:color="auto" w:fill="auto"/>
          </w:tcPr>
          <w:p w14:paraId="055A5370" w14:textId="5AAE8B46" w:rsidR="00D84E43" w:rsidRPr="005A637F" w:rsidRDefault="00D84E43" w:rsidP="00D84E43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753F97C5" w14:textId="44EB85F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01" w:type="pct"/>
          </w:tcPr>
          <w:p w14:paraId="307BFE0D" w14:textId="2001E56F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D84E43" w:rsidRPr="005A637F" w14:paraId="4FCA67A8" w14:textId="1FCE1257" w:rsidTr="00677132">
        <w:tc>
          <w:tcPr>
            <w:tcW w:w="632" w:type="pct"/>
            <w:shd w:val="clear" w:color="auto" w:fill="auto"/>
          </w:tcPr>
          <w:p w14:paraId="4B3B5DD5" w14:textId="727D5254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09</w:t>
            </w:r>
          </w:p>
        </w:tc>
        <w:tc>
          <w:tcPr>
            <w:tcW w:w="1160" w:type="pct"/>
            <w:shd w:val="clear" w:color="auto" w:fill="auto"/>
          </w:tcPr>
          <w:p w14:paraId="3F8B8141" w14:textId="7C0C094E" w:rsidR="00D84E43" w:rsidRPr="00677132" w:rsidRDefault="00D84E43" w:rsidP="00D84E43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677132">
              <w:rPr>
                <w:color w:val="auto"/>
                <w:sz w:val="21"/>
                <w:szCs w:val="21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65EA8263" w14:textId="1F0671D6" w:rsidR="00D84E43" w:rsidRPr="00677132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501" w:type="pct"/>
          </w:tcPr>
          <w:p w14:paraId="3FA2505F" w14:textId="5855B8B2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</w:tr>
      <w:tr w:rsidR="00D84E43" w:rsidRPr="005A637F" w14:paraId="5B8441D7" w14:textId="50F23243" w:rsidTr="00677132">
        <w:tc>
          <w:tcPr>
            <w:tcW w:w="632" w:type="pct"/>
            <w:shd w:val="clear" w:color="auto" w:fill="auto"/>
          </w:tcPr>
          <w:p w14:paraId="22F767E8" w14:textId="6E3FEC91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0</w:t>
            </w:r>
          </w:p>
        </w:tc>
        <w:tc>
          <w:tcPr>
            <w:tcW w:w="1160" w:type="pct"/>
            <w:shd w:val="clear" w:color="auto" w:fill="auto"/>
          </w:tcPr>
          <w:p w14:paraId="0859FAE3" w14:textId="2DA1225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707" w:type="pct"/>
            <w:shd w:val="clear" w:color="auto" w:fill="auto"/>
          </w:tcPr>
          <w:p w14:paraId="72C27A95" w14:textId="19AFF7DE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7EFA9481" w14:textId="4D70103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1501" w:type="pct"/>
          </w:tcPr>
          <w:p w14:paraId="2DF435CC" w14:textId="727547F0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767F27CD" w14:textId="0CC0B08C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</w:tr>
      <w:tr w:rsidR="00D84E43" w:rsidRPr="005A637F" w14:paraId="04F623AB" w14:textId="0726E028" w:rsidTr="00677132">
        <w:tc>
          <w:tcPr>
            <w:tcW w:w="632" w:type="pct"/>
            <w:shd w:val="clear" w:color="auto" w:fill="auto"/>
          </w:tcPr>
          <w:p w14:paraId="7BDECC3D" w14:textId="46BD24B5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1</w:t>
            </w:r>
          </w:p>
        </w:tc>
        <w:tc>
          <w:tcPr>
            <w:tcW w:w="1160" w:type="pct"/>
            <w:shd w:val="clear" w:color="auto" w:fill="auto"/>
          </w:tcPr>
          <w:p w14:paraId="34878796" w14:textId="0FD087E5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4+</w:t>
            </w:r>
          </w:p>
          <w:p w14:paraId="2D4E3905" w14:textId="55DA58A5" w:rsidR="00D84E43" w:rsidRPr="005A637F" w:rsidRDefault="00D84E43" w:rsidP="00D84E43">
            <w:pPr>
              <w:rPr>
                <w:rFonts w:ascii="Arial" w:hAnsi="Arial" w:cs="Arial"/>
              </w:rPr>
            </w:pPr>
          </w:p>
        </w:tc>
        <w:tc>
          <w:tcPr>
            <w:tcW w:w="1707" w:type="pct"/>
            <w:shd w:val="clear" w:color="auto" w:fill="auto"/>
          </w:tcPr>
          <w:p w14:paraId="19B95803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2CEE4E35" w14:textId="6C741658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01" w:type="pct"/>
          </w:tcPr>
          <w:p w14:paraId="5F240D8A" w14:textId="77777777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  <w:p w14:paraId="79721B98" w14:textId="1502CF6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D84E43" w:rsidRPr="005A637F" w14:paraId="24A4D813" w14:textId="299997D9" w:rsidTr="00677132">
        <w:tc>
          <w:tcPr>
            <w:tcW w:w="632" w:type="pct"/>
            <w:shd w:val="clear" w:color="auto" w:fill="auto"/>
          </w:tcPr>
          <w:p w14:paraId="71C311CA" w14:textId="5426B6A8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2</w:t>
            </w:r>
          </w:p>
        </w:tc>
        <w:tc>
          <w:tcPr>
            <w:tcW w:w="1160" w:type="pct"/>
            <w:shd w:val="clear" w:color="auto" w:fill="auto"/>
          </w:tcPr>
          <w:p w14:paraId="638E54D6" w14:textId="718A6A91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665989A7" w14:textId="2A920A0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01" w:type="pct"/>
          </w:tcPr>
          <w:p w14:paraId="04631C9A" w14:textId="72678673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D84E43" w:rsidRPr="005A637F" w14:paraId="28FB3DE0" w14:textId="694CFF55" w:rsidTr="00677132">
        <w:tc>
          <w:tcPr>
            <w:tcW w:w="632" w:type="pct"/>
            <w:shd w:val="clear" w:color="auto" w:fill="auto"/>
          </w:tcPr>
          <w:p w14:paraId="63021EC0" w14:textId="2721C4C5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3</w:t>
            </w:r>
          </w:p>
        </w:tc>
        <w:tc>
          <w:tcPr>
            <w:tcW w:w="1160" w:type="pct"/>
            <w:shd w:val="clear" w:color="auto" w:fill="auto"/>
          </w:tcPr>
          <w:p w14:paraId="6362A163" w14:textId="55BE442F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707" w:type="pct"/>
            <w:shd w:val="clear" w:color="auto" w:fill="auto"/>
          </w:tcPr>
          <w:p w14:paraId="59D6338C" w14:textId="2FD5DA7D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49EC5358" w14:textId="17700CD4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36EC680D" w14:textId="0A462D4A" w:rsidTr="00677132">
        <w:tc>
          <w:tcPr>
            <w:tcW w:w="632" w:type="pct"/>
            <w:shd w:val="clear" w:color="auto" w:fill="auto"/>
          </w:tcPr>
          <w:p w14:paraId="49817C16" w14:textId="6ACE9F35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4</w:t>
            </w:r>
          </w:p>
        </w:tc>
        <w:tc>
          <w:tcPr>
            <w:tcW w:w="1160" w:type="pct"/>
            <w:shd w:val="clear" w:color="auto" w:fill="auto"/>
          </w:tcPr>
          <w:p w14:paraId="64518DF4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07823D4D" w14:textId="3AAC3C55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707" w:type="pct"/>
            <w:shd w:val="clear" w:color="auto" w:fill="auto"/>
          </w:tcPr>
          <w:p w14:paraId="15BE5929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306B67DF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2A765644" w14:textId="2B7253DE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</w:p>
        </w:tc>
        <w:tc>
          <w:tcPr>
            <w:tcW w:w="1501" w:type="pct"/>
          </w:tcPr>
          <w:p w14:paraId="47F3E587" w14:textId="2BA67E15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5BD669C1" w14:textId="77777777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41442CF3" w14:textId="4981DBF5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>*</w:t>
            </w:r>
          </w:p>
        </w:tc>
      </w:tr>
      <w:tr w:rsidR="00D84E43" w:rsidRPr="005A637F" w14:paraId="4D7F1C24" w14:textId="6F7D418A" w:rsidTr="00677132">
        <w:tc>
          <w:tcPr>
            <w:tcW w:w="632" w:type="pct"/>
            <w:shd w:val="clear" w:color="auto" w:fill="auto"/>
          </w:tcPr>
          <w:p w14:paraId="26607FE2" w14:textId="5614486B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5</w:t>
            </w:r>
          </w:p>
        </w:tc>
        <w:tc>
          <w:tcPr>
            <w:tcW w:w="1160" w:type="pct"/>
            <w:shd w:val="clear" w:color="auto" w:fill="auto"/>
          </w:tcPr>
          <w:p w14:paraId="3E8066B8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5F16CDAD" w14:textId="66670336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707" w:type="pct"/>
            <w:shd w:val="clear" w:color="auto" w:fill="auto"/>
          </w:tcPr>
          <w:p w14:paraId="1921A279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08DD581E" w14:textId="3A62B308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2CB3B80A" w14:textId="447C96A7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33482E1D" w14:textId="05A83440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3A6D50AC" w14:textId="731DE66C" w:rsidTr="00677132">
        <w:tc>
          <w:tcPr>
            <w:tcW w:w="632" w:type="pct"/>
            <w:shd w:val="clear" w:color="auto" w:fill="auto"/>
          </w:tcPr>
          <w:p w14:paraId="20675FAE" w14:textId="75F92114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6</w:t>
            </w:r>
          </w:p>
        </w:tc>
        <w:tc>
          <w:tcPr>
            <w:tcW w:w="1160" w:type="pct"/>
            <w:shd w:val="clear" w:color="auto" w:fill="auto"/>
          </w:tcPr>
          <w:p w14:paraId="38CE5E71" w14:textId="40D0978A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3+</w:t>
            </w:r>
          </w:p>
        </w:tc>
        <w:tc>
          <w:tcPr>
            <w:tcW w:w="1707" w:type="pct"/>
            <w:shd w:val="clear" w:color="auto" w:fill="auto"/>
          </w:tcPr>
          <w:p w14:paraId="5172D82A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7FAA7AFC" w14:textId="77777777" w:rsidR="00D84E43" w:rsidRPr="005A637F" w:rsidRDefault="00D84E43" w:rsidP="00D84E43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</w:rPr>
              <w:t>S. pneumoniae</w:t>
            </w:r>
          </w:p>
          <w:p w14:paraId="6009F2C9" w14:textId="52190F30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236B8223" w14:textId="094C6365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4B4EF2C7" w14:textId="5298ABBF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</w:p>
          <w:p w14:paraId="5D1DBFE8" w14:textId="2EC491A3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4BE55688" w14:textId="59581F17" w:rsidTr="00677132">
        <w:tc>
          <w:tcPr>
            <w:tcW w:w="632" w:type="pct"/>
            <w:shd w:val="clear" w:color="auto" w:fill="auto"/>
          </w:tcPr>
          <w:p w14:paraId="0EBCB1E6" w14:textId="430DD149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7</w:t>
            </w:r>
          </w:p>
        </w:tc>
        <w:tc>
          <w:tcPr>
            <w:tcW w:w="1160" w:type="pct"/>
            <w:shd w:val="clear" w:color="auto" w:fill="auto"/>
          </w:tcPr>
          <w:p w14:paraId="78018F1B" w14:textId="369170D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707" w:type="pct"/>
            <w:shd w:val="clear" w:color="auto" w:fill="auto"/>
          </w:tcPr>
          <w:p w14:paraId="6EDBF4BE" w14:textId="67311A29" w:rsidR="00D84E43" w:rsidRPr="005A637F" w:rsidRDefault="00D84E43" w:rsidP="00D84E43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24ADA035" w14:textId="6571EE19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D84E43" w:rsidRPr="005A637F" w14:paraId="0AC4166C" w14:textId="33E7C57B" w:rsidTr="00677132">
        <w:tc>
          <w:tcPr>
            <w:tcW w:w="632" w:type="pct"/>
            <w:shd w:val="clear" w:color="auto" w:fill="auto"/>
          </w:tcPr>
          <w:p w14:paraId="38357DE4" w14:textId="39B70612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8</w:t>
            </w:r>
          </w:p>
        </w:tc>
        <w:tc>
          <w:tcPr>
            <w:tcW w:w="1160" w:type="pct"/>
            <w:shd w:val="clear" w:color="auto" w:fill="auto"/>
          </w:tcPr>
          <w:p w14:paraId="772B6F8A" w14:textId="1855BDF9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707" w:type="pct"/>
            <w:shd w:val="clear" w:color="auto" w:fill="auto"/>
          </w:tcPr>
          <w:p w14:paraId="5862E78F" w14:textId="540F99D7" w:rsidR="00D84E43" w:rsidRPr="00677132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7FF52E65" w14:textId="758DAB96" w:rsidR="00D84E43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5D8FCA50" w14:textId="7C01C961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D84E43" w:rsidRPr="005A637F" w14:paraId="3D752DED" w14:textId="7051359A" w:rsidTr="00677132">
        <w:tc>
          <w:tcPr>
            <w:tcW w:w="632" w:type="pct"/>
            <w:shd w:val="clear" w:color="auto" w:fill="auto"/>
          </w:tcPr>
          <w:p w14:paraId="1F9CE92E" w14:textId="2DEA0E77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19</w:t>
            </w:r>
          </w:p>
        </w:tc>
        <w:tc>
          <w:tcPr>
            <w:tcW w:w="1160" w:type="pct"/>
            <w:shd w:val="clear" w:color="auto" w:fill="auto"/>
          </w:tcPr>
          <w:p w14:paraId="61AA492C" w14:textId="6D066633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5CC6176A" w14:textId="6B387103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01" w:type="pct"/>
          </w:tcPr>
          <w:p w14:paraId="76824D47" w14:textId="09FBAE98" w:rsidR="00D84E43" w:rsidRPr="005A637F" w:rsidRDefault="00A872E5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</w:tr>
      <w:tr w:rsidR="00D84E43" w:rsidRPr="005A637F" w14:paraId="5ECF414D" w14:textId="7FDB9234" w:rsidTr="00677132">
        <w:tc>
          <w:tcPr>
            <w:tcW w:w="632" w:type="pct"/>
            <w:shd w:val="clear" w:color="auto" w:fill="auto"/>
          </w:tcPr>
          <w:p w14:paraId="536FAB8C" w14:textId="36B13BB0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0</w:t>
            </w:r>
          </w:p>
        </w:tc>
        <w:tc>
          <w:tcPr>
            <w:tcW w:w="1160" w:type="pct"/>
            <w:shd w:val="clear" w:color="auto" w:fill="auto"/>
          </w:tcPr>
          <w:p w14:paraId="7E14FA83" w14:textId="00065873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2+</w:t>
            </w:r>
          </w:p>
        </w:tc>
        <w:tc>
          <w:tcPr>
            <w:tcW w:w="1707" w:type="pct"/>
            <w:shd w:val="clear" w:color="auto" w:fill="auto"/>
          </w:tcPr>
          <w:p w14:paraId="05DB7FEF" w14:textId="0F6A8E2B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501" w:type="pct"/>
          </w:tcPr>
          <w:p w14:paraId="2584C702" w14:textId="3610D00A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</w:tr>
      <w:tr w:rsidR="00D84E43" w:rsidRPr="005A637F" w14:paraId="2573B1C3" w14:textId="71D363C7" w:rsidTr="00677132">
        <w:tc>
          <w:tcPr>
            <w:tcW w:w="632" w:type="pct"/>
            <w:shd w:val="clear" w:color="auto" w:fill="auto"/>
          </w:tcPr>
          <w:p w14:paraId="50091E68" w14:textId="5523650C" w:rsidR="00D84E43" w:rsidRPr="005A637F" w:rsidRDefault="00D84E43" w:rsidP="00D84E43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1</w:t>
            </w:r>
          </w:p>
        </w:tc>
        <w:tc>
          <w:tcPr>
            <w:tcW w:w="1160" w:type="pct"/>
            <w:shd w:val="clear" w:color="auto" w:fill="auto"/>
          </w:tcPr>
          <w:p w14:paraId="08E06A28" w14:textId="56FC9B91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707" w:type="pct"/>
            <w:shd w:val="clear" w:color="auto" w:fill="auto"/>
          </w:tcPr>
          <w:p w14:paraId="634174B0" w14:textId="0330F6C9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24552300" w14:textId="3AB81197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01" w:type="pct"/>
          </w:tcPr>
          <w:p w14:paraId="55A7B125" w14:textId="65786930" w:rsidR="00D84E43" w:rsidRPr="005A637F" w:rsidRDefault="00D84E43" w:rsidP="00D84E43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BD784D" w:rsidRPr="005A637F" w14:paraId="1281644B" w14:textId="77777777" w:rsidTr="00DC4858">
        <w:tc>
          <w:tcPr>
            <w:tcW w:w="632" w:type="pct"/>
            <w:shd w:val="clear" w:color="auto" w:fill="auto"/>
          </w:tcPr>
          <w:p w14:paraId="2EE7FC84" w14:textId="77FBEEC4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2</w:t>
            </w:r>
          </w:p>
        </w:tc>
        <w:tc>
          <w:tcPr>
            <w:tcW w:w="1160" w:type="pct"/>
            <w:shd w:val="clear" w:color="auto" w:fill="auto"/>
          </w:tcPr>
          <w:p w14:paraId="14CF264D" w14:textId="1703D496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707" w:type="pct"/>
            <w:shd w:val="clear" w:color="auto" w:fill="auto"/>
          </w:tcPr>
          <w:p w14:paraId="69FD2359" w14:textId="08FF29E1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2F420332" w14:textId="3FF656BC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BD784D" w:rsidRPr="005A637F" w14:paraId="4F43154F" w14:textId="77777777" w:rsidTr="00DC4858">
        <w:tc>
          <w:tcPr>
            <w:tcW w:w="632" w:type="pct"/>
            <w:shd w:val="clear" w:color="auto" w:fill="auto"/>
          </w:tcPr>
          <w:p w14:paraId="08F13D88" w14:textId="686A3466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3</w:t>
            </w:r>
            <w:r w:rsidRPr="005A637F">
              <w:rPr>
                <w:rFonts w:ascii="Arial" w:hAnsi="Arial" w:cs="Arial"/>
              </w:rPr>
              <w:tab/>
            </w:r>
          </w:p>
        </w:tc>
        <w:tc>
          <w:tcPr>
            <w:tcW w:w="1160" w:type="pct"/>
            <w:shd w:val="clear" w:color="auto" w:fill="auto"/>
          </w:tcPr>
          <w:p w14:paraId="29D24B4C" w14:textId="4D691F8B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3+</w:t>
            </w:r>
          </w:p>
        </w:tc>
        <w:tc>
          <w:tcPr>
            <w:tcW w:w="1707" w:type="pct"/>
            <w:shd w:val="clear" w:color="auto" w:fill="auto"/>
          </w:tcPr>
          <w:p w14:paraId="54EC0650" w14:textId="77777777" w:rsidR="00BD784D" w:rsidRPr="005A637F" w:rsidRDefault="00BD784D" w:rsidP="00BD784D">
            <w:pPr>
              <w:rPr>
                <w:rFonts w:ascii="Arial" w:hAnsi="Arial" w:cs="Arial"/>
              </w:rPr>
            </w:pPr>
          </w:p>
          <w:p w14:paraId="7DBB1DB3" w14:textId="77777777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039F61A1" w14:textId="7EA3CF87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01" w:type="pct"/>
          </w:tcPr>
          <w:p w14:paraId="08BC5F1A" w14:textId="77777777" w:rsidR="00BD784D" w:rsidRDefault="00BD784D" w:rsidP="00BD784D">
            <w:pPr>
              <w:rPr>
                <w:rFonts w:ascii="Arial" w:hAnsi="Arial" w:cs="Arial"/>
              </w:rPr>
            </w:pPr>
          </w:p>
          <w:p w14:paraId="3D992151" w14:textId="77777777" w:rsidR="00BD784D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147107C0" w14:textId="369FF518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*</w:t>
            </w:r>
          </w:p>
        </w:tc>
      </w:tr>
      <w:tr w:rsidR="00BD784D" w:rsidRPr="005A637F" w14:paraId="0A010D5F" w14:textId="77777777" w:rsidTr="00DC4858">
        <w:tc>
          <w:tcPr>
            <w:tcW w:w="632" w:type="pct"/>
            <w:shd w:val="clear" w:color="auto" w:fill="auto"/>
          </w:tcPr>
          <w:p w14:paraId="5B955941" w14:textId="11030CF7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4</w:t>
            </w:r>
          </w:p>
        </w:tc>
        <w:tc>
          <w:tcPr>
            <w:tcW w:w="1160" w:type="pct"/>
            <w:shd w:val="clear" w:color="auto" w:fill="auto"/>
          </w:tcPr>
          <w:p w14:paraId="0B8DFF7D" w14:textId="3D15226B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7" w:type="pct"/>
            <w:shd w:val="clear" w:color="auto" w:fill="auto"/>
          </w:tcPr>
          <w:p w14:paraId="618F0EF6" w14:textId="6ED62FAC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01" w:type="pct"/>
          </w:tcPr>
          <w:p w14:paraId="483DE82E" w14:textId="29EFBA4B" w:rsidR="00BD784D" w:rsidRPr="005A637F" w:rsidRDefault="00BD784D" w:rsidP="00BD784D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</w:tr>
      <w:tr w:rsidR="00BD784D" w:rsidRPr="005A637F" w14:paraId="2575F4BA" w14:textId="77777777" w:rsidTr="00DC4858">
        <w:tc>
          <w:tcPr>
            <w:tcW w:w="632" w:type="pct"/>
            <w:shd w:val="clear" w:color="auto" w:fill="auto"/>
          </w:tcPr>
          <w:p w14:paraId="57130EEC" w14:textId="7BF7752C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5</w:t>
            </w:r>
          </w:p>
        </w:tc>
        <w:tc>
          <w:tcPr>
            <w:tcW w:w="1160" w:type="pct"/>
            <w:shd w:val="clear" w:color="auto" w:fill="auto"/>
          </w:tcPr>
          <w:p w14:paraId="11306A20" w14:textId="5F57046E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 4+</w:t>
            </w:r>
          </w:p>
        </w:tc>
        <w:tc>
          <w:tcPr>
            <w:tcW w:w="1707" w:type="pct"/>
            <w:shd w:val="clear" w:color="auto" w:fill="auto"/>
          </w:tcPr>
          <w:p w14:paraId="096400CE" w14:textId="2851DC16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501" w:type="pct"/>
          </w:tcPr>
          <w:p w14:paraId="5C7F94A2" w14:textId="6774EF96" w:rsidR="00BD784D" w:rsidRPr="005A637F" w:rsidRDefault="00BD784D" w:rsidP="00BD784D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</w:tr>
    </w:tbl>
    <w:p w14:paraId="7B653E21" w14:textId="421E7283" w:rsidR="00174F4E" w:rsidRPr="005A637F" w:rsidRDefault="00D52B49" w:rsidP="009A0A7F">
      <w:pPr>
        <w:pageBreakBefore/>
        <w:rPr>
          <w:rFonts w:ascii="Arial" w:hAnsi="Arial" w:cs="Arial"/>
          <w:b/>
          <w:bCs/>
        </w:rPr>
      </w:pPr>
      <w:r w:rsidRPr="005A637F">
        <w:rPr>
          <w:rFonts w:ascii="Arial" w:hAnsi="Arial" w:cs="Arial"/>
          <w:b/>
          <w:bCs/>
        </w:rPr>
        <w:lastRenderedPageBreak/>
        <w:t>Additional File 2</w:t>
      </w:r>
      <w:r w:rsidR="00A663E3" w:rsidRPr="005A637F">
        <w:rPr>
          <w:rFonts w:ascii="Arial" w:hAnsi="Arial" w:cs="Arial"/>
          <w:b/>
          <w:bCs/>
        </w:rPr>
        <w:t xml:space="preserve"> </w:t>
      </w:r>
      <w:r w:rsidR="00174F4E" w:rsidRPr="005A637F">
        <w:rPr>
          <w:rFonts w:ascii="Arial" w:hAnsi="Arial" w:cs="Arial"/>
          <w:b/>
          <w:bCs/>
        </w:rPr>
        <w:t>Results Comparation (part 2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2435"/>
        <w:gridCol w:w="2839"/>
        <w:gridCol w:w="2065"/>
      </w:tblGrid>
      <w:tr w:rsidR="00D06E80" w:rsidRPr="005A637F" w14:paraId="1F778DAC" w14:textId="432E9145" w:rsidTr="00677132"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88094" w14:textId="4E5C852C" w:rsidR="00D06E80" w:rsidRPr="005A637F" w:rsidRDefault="00D06E80" w:rsidP="007F4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5A637F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9A6B2" w14:textId="4E6DD2B5" w:rsidR="00D06E80" w:rsidRPr="005A637F" w:rsidRDefault="00D06E80" w:rsidP="007F4690">
            <w:pPr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b/>
                <w:bCs/>
              </w:rPr>
              <w:t>Microbiology culture results</w:t>
            </w:r>
          </w:p>
        </w:tc>
        <w:tc>
          <w:tcPr>
            <w:tcW w:w="1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5D0176" w14:textId="66394EE8" w:rsidR="00D06E80" w:rsidRPr="005A637F" w:rsidRDefault="00D06E80" w:rsidP="007F4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5A637F">
              <w:rPr>
                <w:rFonts w:ascii="Arial" w:hAnsi="Arial" w:cs="Arial"/>
                <w:b/>
                <w:bCs/>
              </w:rPr>
              <w:t>Sequencing results (sorted by reads count)</w:t>
            </w:r>
          </w:p>
        </w:tc>
        <w:tc>
          <w:tcPr>
            <w:tcW w:w="1243" w:type="pct"/>
            <w:tcBorders>
              <w:top w:val="single" w:sz="8" w:space="0" w:color="auto"/>
              <w:bottom w:val="single" w:sz="8" w:space="0" w:color="auto"/>
            </w:tcBorders>
          </w:tcPr>
          <w:p w14:paraId="6C87ECBD" w14:textId="7724B101" w:rsidR="00D06E80" w:rsidRPr="005A637F" w:rsidRDefault="00D06E80" w:rsidP="007F469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CR results</w:t>
            </w:r>
          </w:p>
        </w:tc>
      </w:tr>
      <w:tr w:rsidR="00E9128E" w:rsidRPr="005A637F" w14:paraId="6734E2C1" w14:textId="77777777" w:rsidTr="00E9128E">
        <w:tc>
          <w:tcPr>
            <w:tcW w:w="582" w:type="pct"/>
            <w:tcBorders>
              <w:top w:val="single" w:sz="8" w:space="0" w:color="auto"/>
            </w:tcBorders>
          </w:tcPr>
          <w:p w14:paraId="58D25658" w14:textId="7F582ADF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6</w:t>
            </w:r>
          </w:p>
        </w:tc>
        <w:tc>
          <w:tcPr>
            <w:tcW w:w="1466" w:type="pct"/>
            <w:tcBorders>
              <w:top w:val="single" w:sz="8" w:space="0" w:color="auto"/>
            </w:tcBorders>
          </w:tcPr>
          <w:p w14:paraId="18474ACF" w14:textId="7471B6E0" w:rsidR="00E9128E" w:rsidRPr="008A0447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709" w:type="pct"/>
            <w:tcBorders>
              <w:top w:val="single" w:sz="8" w:space="0" w:color="auto"/>
            </w:tcBorders>
          </w:tcPr>
          <w:p w14:paraId="020D9CB4" w14:textId="4981B7F8" w:rsidR="00E9128E" w:rsidRPr="005A173C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243" w:type="pct"/>
            <w:tcBorders>
              <w:top w:val="single" w:sz="8" w:space="0" w:color="auto"/>
            </w:tcBorders>
          </w:tcPr>
          <w:p w14:paraId="5F414D07" w14:textId="107B8408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E9128E" w:rsidRPr="005A637F" w14:paraId="61A31BBA" w14:textId="77777777" w:rsidTr="00E9128E">
        <w:tc>
          <w:tcPr>
            <w:tcW w:w="582" w:type="pct"/>
          </w:tcPr>
          <w:p w14:paraId="050BC338" w14:textId="6D84DFB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7</w:t>
            </w:r>
          </w:p>
        </w:tc>
        <w:tc>
          <w:tcPr>
            <w:tcW w:w="1466" w:type="pct"/>
          </w:tcPr>
          <w:p w14:paraId="2F4CDF50" w14:textId="1D86CA18" w:rsidR="00E9128E" w:rsidRPr="008A0447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8A0447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  <w:r w:rsidRPr="00051285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2+</w:t>
            </w:r>
          </w:p>
        </w:tc>
        <w:tc>
          <w:tcPr>
            <w:tcW w:w="1709" w:type="pct"/>
          </w:tcPr>
          <w:p w14:paraId="331FBABC" w14:textId="5703BC21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  <w:tc>
          <w:tcPr>
            <w:tcW w:w="1243" w:type="pct"/>
          </w:tcPr>
          <w:p w14:paraId="634B7A63" w14:textId="45552DC8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</w:tr>
      <w:tr w:rsidR="00E9128E" w:rsidRPr="005A637F" w14:paraId="55BD7D47" w14:textId="77777777" w:rsidTr="00E9128E">
        <w:tc>
          <w:tcPr>
            <w:tcW w:w="582" w:type="pct"/>
          </w:tcPr>
          <w:p w14:paraId="4AA1F92B" w14:textId="6FCA2BC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8</w:t>
            </w:r>
          </w:p>
        </w:tc>
        <w:tc>
          <w:tcPr>
            <w:tcW w:w="1466" w:type="pct"/>
          </w:tcPr>
          <w:p w14:paraId="42E0BA51" w14:textId="39FEF84B" w:rsidR="00E9128E" w:rsidRPr="008A0447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9" w:type="pct"/>
          </w:tcPr>
          <w:p w14:paraId="42588B25" w14:textId="05881E4E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  <w:tc>
          <w:tcPr>
            <w:tcW w:w="1243" w:type="pct"/>
          </w:tcPr>
          <w:p w14:paraId="59DEDC7D" w14:textId="51FF4DA2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</w:tr>
      <w:tr w:rsidR="00E9128E" w:rsidRPr="005A637F" w14:paraId="0A968144" w14:textId="77777777" w:rsidTr="00E9128E">
        <w:tc>
          <w:tcPr>
            <w:tcW w:w="582" w:type="pct"/>
          </w:tcPr>
          <w:p w14:paraId="2ECAAA73" w14:textId="4A521BA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29</w:t>
            </w:r>
          </w:p>
        </w:tc>
        <w:tc>
          <w:tcPr>
            <w:tcW w:w="1466" w:type="pct"/>
          </w:tcPr>
          <w:p w14:paraId="2FF9D18C" w14:textId="4AFB299C" w:rsidR="00E9128E" w:rsidRPr="008A0447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9" w:type="pct"/>
          </w:tcPr>
          <w:p w14:paraId="1DE8C48C" w14:textId="20782702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243" w:type="pct"/>
          </w:tcPr>
          <w:p w14:paraId="05C8FCCA" w14:textId="3C7D2954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</w:tr>
      <w:tr w:rsidR="00E9128E" w:rsidRPr="005A637F" w14:paraId="7CE1C2C5" w14:textId="77777777" w:rsidTr="00E9128E">
        <w:tc>
          <w:tcPr>
            <w:tcW w:w="582" w:type="pct"/>
          </w:tcPr>
          <w:p w14:paraId="7DCE5F6E" w14:textId="28A75ECC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0</w:t>
            </w:r>
          </w:p>
        </w:tc>
        <w:tc>
          <w:tcPr>
            <w:tcW w:w="1466" w:type="pct"/>
          </w:tcPr>
          <w:p w14:paraId="712FEBC1" w14:textId="37EC8570" w:rsidR="00E9128E" w:rsidRPr="008A0447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9" w:type="pct"/>
          </w:tcPr>
          <w:p w14:paraId="5674416D" w14:textId="07C7DE8D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  <w:tc>
          <w:tcPr>
            <w:tcW w:w="1243" w:type="pct"/>
          </w:tcPr>
          <w:p w14:paraId="44FEC53E" w14:textId="19B177EE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</w:tr>
      <w:tr w:rsidR="00E9128E" w:rsidRPr="005A637F" w14:paraId="0202719A" w14:textId="35920559" w:rsidTr="00677132">
        <w:tc>
          <w:tcPr>
            <w:tcW w:w="582" w:type="pct"/>
          </w:tcPr>
          <w:p w14:paraId="36B67A57" w14:textId="48529B7C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1</w:t>
            </w:r>
          </w:p>
        </w:tc>
        <w:tc>
          <w:tcPr>
            <w:tcW w:w="1466" w:type="pct"/>
          </w:tcPr>
          <w:p w14:paraId="11802C88" w14:textId="2423BC77" w:rsidR="00E9128E" w:rsidRPr="00677132" w:rsidRDefault="00E9128E" w:rsidP="00E9128E">
            <w:pPr>
              <w:rPr>
                <w:rFonts w:ascii="Arial" w:hAnsi="Arial" w:cs="Arial"/>
                <w:color w:val="FF0000"/>
                <w:highlight w:val="yellow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3+</w:t>
            </w:r>
          </w:p>
        </w:tc>
        <w:tc>
          <w:tcPr>
            <w:tcW w:w="1709" w:type="pct"/>
          </w:tcPr>
          <w:p w14:paraId="7D391779" w14:textId="0A01E199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243" w:type="pct"/>
          </w:tcPr>
          <w:p w14:paraId="05385F30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3DE3F662" w14:textId="59737783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E9128E" w:rsidRPr="005A637F" w14:paraId="72F64242" w14:textId="6D6FD947" w:rsidTr="00677132">
        <w:tc>
          <w:tcPr>
            <w:tcW w:w="582" w:type="pct"/>
          </w:tcPr>
          <w:p w14:paraId="48170462" w14:textId="7AD8AE0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2</w:t>
            </w:r>
          </w:p>
        </w:tc>
        <w:tc>
          <w:tcPr>
            <w:tcW w:w="1466" w:type="pct"/>
          </w:tcPr>
          <w:p w14:paraId="65987CEF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361010FF" w14:textId="25FDC08E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 4+</w:t>
            </w:r>
          </w:p>
        </w:tc>
        <w:tc>
          <w:tcPr>
            <w:tcW w:w="1709" w:type="pct"/>
          </w:tcPr>
          <w:p w14:paraId="12D0D85D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2168E7F9" w14:textId="710913EA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243" w:type="pct"/>
          </w:tcPr>
          <w:p w14:paraId="044DF7B1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76EF642A" w14:textId="3E23E232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</w:tr>
      <w:tr w:rsidR="00E9128E" w:rsidRPr="005A637F" w14:paraId="7A23676E" w14:textId="58E28456" w:rsidTr="00677132">
        <w:tc>
          <w:tcPr>
            <w:tcW w:w="582" w:type="pct"/>
          </w:tcPr>
          <w:p w14:paraId="6C58C932" w14:textId="01A9680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3</w:t>
            </w:r>
          </w:p>
        </w:tc>
        <w:tc>
          <w:tcPr>
            <w:tcW w:w="1466" w:type="pct"/>
          </w:tcPr>
          <w:p w14:paraId="252B80AC" w14:textId="5B09133C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9" w:type="pct"/>
          </w:tcPr>
          <w:p w14:paraId="10F4038E" w14:textId="0633C935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243" w:type="pct"/>
          </w:tcPr>
          <w:p w14:paraId="04FBB26F" w14:textId="0BBA9E1F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E9128E" w:rsidRPr="005A637F" w14:paraId="16D06F05" w14:textId="46F901F9" w:rsidTr="00677132">
        <w:tc>
          <w:tcPr>
            <w:tcW w:w="582" w:type="pct"/>
          </w:tcPr>
          <w:p w14:paraId="352C3B3F" w14:textId="1150B0A7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4</w:t>
            </w:r>
          </w:p>
        </w:tc>
        <w:tc>
          <w:tcPr>
            <w:tcW w:w="1466" w:type="pct"/>
          </w:tcPr>
          <w:p w14:paraId="7CE99E39" w14:textId="5F95C2A5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709" w:type="pct"/>
          </w:tcPr>
          <w:p w14:paraId="0F5914D4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2967F5B5" w14:textId="34E5326D" w:rsidR="00E9128E" w:rsidRPr="005A637F" w:rsidRDefault="00E9128E" w:rsidP="00E9128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E.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c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>oli</w:t>
            </w:r>
          </w:p>
        </w:tc>
        <w:tc>
          <w:tcPr>
            <w:tcW w:w="1243" w:type="pct"/>
          </w:tcPr>
          <w:p w14:paraId="278C3391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59CD8965" w14:textId="0BA5246F" w:rsidR="00E9128E" w:rsidRPr="005A637F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E9128E" w:rsidRPr="005A637F" w14:paraId="5E685551" w14:textId="3D1CBCA9" w:rsidTr="00677132">
        <w:tc>
          <w:tcPr>
            <w:tcW w:w="582" w:type="pct"/>
          </w:tcPr>
          <w:p w14:paraId="553FE3D0" w14:textId="3469285E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5</w:t>
            </w:r>
          </w:p>
        </w:tc>
        <w:tc>
          <w:tcPr>
            <w:tcW w:w="1466" w:type="pct"/>
          </w:tcPr>
          <w:p w14:paraId="0F1389F8" w14:textId="413E6F4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09" w:type="pct"/>
          </w:tcPr>
          <w:p w14:paraId="7BA095AE" w14:textId="1340859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243" w:type="pct"/>
          </w:tcPr>
          <w:p w14:paraId="127E787D" w14:textId="2D519034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 w:hint="eastAsia"/>
              </w:rPr>
              <w:t>None</w:t>
            </w:r>
          </w:p>
        </w:tc>
      </w:tr>
      <w:tr w:rsidR="00E9128E" w:rsidRPr="005A637F" w14:paraId="56521DC8" w14:textId="18E105C4" w:rsidTr="00677132">
        <w:tc>
          <w:tcPr>
            <w:tcW w:w="582" w:type="pct"/>
          </w:tcPr>
          <w:p w14:paraId="639DE635" w14:textId="2D15E406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6</w:t>
            </w:r>
          </w:p>
        </w:tc>
        <w:tc>
          <w:tcPr>
            <w:tcW w:w="1466" w:type="pct"/>
          </w:tcPr>
          <w:p w14:paraId="20EE8515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79743E08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3B955AAB" w14:textId="7B7CBD14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1+</w:t>
            </w:r>
          </w:p>
        </w:tc>
        <w:tc>
          <w:tcPr>
            <w:tcW w:w="1709" w:type="pct"/>
          </w:tcPr>
          <w:p w14:paraId="7B6E91FC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5BE37C23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</w:rPr>
              <w:t>S. pneumoniae</w:t>
            </w:r>
          </w:p>
          <w:p w14:paraId="6BC41CAC" w14:textId="411E33D7" w:rsidR="00E9128E" w:rsidRPr="00677132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243" w:type="pct"/>
          </w:tcPr>
          <w:p w14:paraId="3EB792E0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0BA6E615" w14:textId="59B18E18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</w:p>
        </w:tc>
      </w:tr>
      <w:tr w:rsidR="00E9128E" w:rsidRPr="005A637F" w14:paraId="58BB9BC1" w14:textId="1CD557BF" w:rsidTr="00677132">
        <w:tc>
          <w:tcPr>
            <w:tcW w:w="582" w:type="pct"/>
          </w:tcPr>
          <w:p w14:paraId="274D610B" w14:textId="122CCBBE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7</w:t>
            </w:r>
          </w:p>
        </w:tc>
        <w:tc>
          <w:tcPr>
            <w:tcW w:w="1466" w:type="pct"/>
          </w:tcPr>
          <w:p w14:paraId="5B90E7E7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4+</w:t>
            </w:r>
          </w:p>
          <w:p w14:paraId="70AC3ACB" w14:textId="611D6561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709" w:type="pct"/>
          </w:tcPr>
          <w:p w14:paraId="3FC7199F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  <w:p w14:paraId="4CAE8A03" w14:textId="55A6EE5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243" w:type="pct"/>
          </w:tcPr>
          <w:p w14:paraId="0D4B6F00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3F9402FE" w14:textId="6ED76E5B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E9128E" w:rsidRPr="005A637F" w14:paraId="1DD5B141" w14:textId="2C43A47D" w:rsidTr="00677132">
        <w:tc>
          <w:tcPr>
            <w:tcW w:w="582" w:type="pct"/>
          </w:tcPr>
          <w:p w14:paraId="30531B3F" w14:textId="428F9299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8</w:t>
            </w:r>
          </w:p>
        </w:tc>
        <w:tc>
          <w:tcPr>
            <w:tcW w:w="1466" w:type="pct"/>
          </w:tcPr>
          <w:p w14:paraId="7F491B72" w14:textId="18F7C9A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3+</w:t>
            </w:r>
          </w:p>
        </w:tc>
        <w:tc>
          <w:tcPr>
            <w:tcW w:w="1709" w:type="pct"/>
          </w:tcPr>
          <w:p w14:paraId="7A519578" w14:textId="74FEFB5A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243" w:type="pct"/>
          </w:tcPr>
          <w:p w14:paraId="3A0A1D90" w14:textId="3C6E4EF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E9128E" w:rsidRPr="005A637F" w14:paraId="4C3D19D2" w14:textId="311CE219" w:rsidTr="00677132">
        <w:tc>
          <w:tcPr>
            <w:tcW w:w="582" w:type="pct"/>
          </w:tcPr>
          <w:p w14:paraId="29FDC67C" w14:textId="43A41DB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39</w:t>
            </w:r>
          </w:p>
        </w:tc>
        <w:tc>
          <w:tcPr>
            <w:tcW w:w="1466" w:type="pct"/>
          </w:tcPr>
          <w:p w14:paraId="40BA417B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  <w:p w14:paraId="07B43B8C" w14:textId="446EE5D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 4+</w:t>
            </w:r>
          </w:p>
        </w:tc>
        <w:tc>
          <w:tcPr>
            <w:tcW w:w="1709" w:type="pct"/>
          </w:tcPr>
          <w:p w14:paraId="066E58A7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285D1BB0" w14:textId="524BA81A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243" w:type="pct"/>
          </w:tcPr>
          <w:p w14:paraId="3F884F93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6B61A326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3C1AA92E" w14:textId="57283461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E9128E" w:rsidRPr="005A637F" w14:paraId="0154E4F4" w14:textId="65D92A37" w:rsidTr="00677132">
        <w:tc>
          <w:tcPr>
            <w:tcW w:w="582" w:type="pct"/>
          </w:tcPr>
          <w:p w14:paraId="5F1459CA" w14:textId="38E207DF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0</w:t>
            </w:r>
          </w:p>
        </w:tc>
        <w:tc>
          <w:tcPr>
            <w:tcW w:w="1466" w:type="pct"/>
          </w:tcPr>
          <w:p w14:paraId="5254C908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3+</w:t>
            </w:r>
          </w:p>
          <w:p w14:paraId="2AC585AF" w14:textId="19B11BA3" w:rsidR="00E9128E" w:rsidRPr="005A637F" w:rsidRDefault="00E9128E" w:rsidP="00E9128E">
            <w:pPr>
              <w:rPr>
                <w:rFonts w:ascii="Arial" w:hAnsi="Arial" w:cs="Arial"/>
              </w:rPr>
            </w:pPr>
            <w:bookmarkStart w:id="3" w:name="_Hlk66787796"/>
            <w:r w:rsidRPr="00677132">
              <w:rPr>
                <w:rFonts w:ascii="Arial" w:eastAsia="DengXian" w:hAnsi="Arial" w:cs="Arial"/>
                <w:i/>
                <w:iCs/>
                <w:kern w:val="0"/>
                <w:szCs w:val="21"/>
              </w:rPr>
              <w:t>A. baumannii</w:t>
            </w:r>
            <w:bookmarkEnd w:id="3"/>
            <w:r w:rsidRPr="00677132">
              <w:rPr>
                <w:rFonts w:ascii="Arial" w:eastAsia="DengXian" w:hAnsi="Arial" w:cs="Arial"/>
                <w:i/>
                <w:iCs/>
                <w:kern w:val="0"/>
                <w:szCs w:val="21"/>
              </w:rPr>
              <w:t xml:space="preserve"> 2+</w:t>
            </w:r>
          </w:p>
        </w:tc>
        <w:tc>
          <w:tcPr>
            <w:tcW w:w="1709" w:type="pct"/>
          </w:tcPr>
          <w:p w14:paraId="3A7E0CFD" w14:textId="77777777" w:rsidR="00E9128E" w:rsidRPr="005A637F" w:rsidRDefault="00E9128E" w:rsidP="00E9128E">
            <w:pPr>
              <w:rPr>
                <w:rFonts w:ascii="Arial" w:hAnsi="Arial" w:cs="Arial"/>
              </w:rPr>
            </w:pPr>
          </w:p>
          <w:p w14:paraId="10C51869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76A6423E" w14:textId="74462718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243" w:type="pct"/>
          </w:tcPr>
          <w:p w14:paraId="4256B157" w14:textId="59B02FD7" w:rsidR="00E9128E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12DE268F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57357E62" w14:textId="6F79E828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E9128E" w:rsidRPr="005A637F" w14:paraId="13E614D6" w14:textId="3A3E5FDA" w:rsidTr="00677132">
        <w:tc>
          <w:tcPr>
            <w:tcW w:w="582" w:type="pct"/>
          </w:tcPr>
          <w:p w14:paraId="30E022C2" w14:textId="2131FD3A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1</w:t>
            </w:r>
          </w:p>
        </w:tc>
        <w:tc>
          <w:tcPr>
            <w:tcW w:w="1466" w:type="pct"/>
          </w:tcPr>
          <w:p w14:paraId="21A23636" w14:textId="15CC612E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3+</w:t>
            </w:r>
          </w:p>
        </w:tc>
        <w:tc>
          <w:tcPr>
            <w:tcW w:w="1709" w:type="pct"/>
          </w:tcPr>
          <w:p w14:paraId="5CB8E3A5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  <w:p w14:paraId="67066A67" w14:textId="3C022B2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243" w:type="pct"/>
          </w:tcPr>
          <w:p w14:paraId="3A3E3476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  <w:p w14:paraId="7F6F5CAB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05EFF767" w14:textId="78849829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E9128E" w:rsidRPr="005A637F" w14:paraId="00DD618E" w14:textId="61F2EFA6" w:rsidTr="00677132">
        <w:tc>
          <w:tcPr>
            <w:tcW w:w="582" w:type="pct"/>
          </w:tcPr>
          <w:p w14:paraId="7CBA070B" w14:textId="1CC1036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2</w:t>
            </w:r>
          </w:p>
        </w:tc>
        <w:tc>
          <w:tcPr>
            <w:tcW w:w="1466" w:type="pct"/>
          </w:tcPr>
          <w:p w14:paraId="07AD1EC5" w14:textId="33ABB7D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3+</w:t>
            </w:r>
          </w:p>
        </w:tc>
        <w:tc>
          <w:tcPr>
            <w:tcW w:w="1709" w:type="pct"/>
          </w:tcPr>
          <w:p w14:paraId="7688F3AE" w14:textId="5DB7B85F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243" w:type="pct"/>
          </w:tcPr>
          <w:p w14:paraId="6C29007B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3FE0AD37" w14:textId="37CBC207" w:rsidR="00E9128E" w:rsidRPr="00677132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E9128E" w:rsidRPr="005A637F" w14:paraId="51E4E53B" w14:textId="2961DEC3" w:rsidTr="00677132">
        <w:tc>
          <w:tcPr>
            <w:tcW w:w="582" w:type="pct"/>
          </w:tcPr>
          <w:p w14:paraId="47F42CE6" w14:textId="4FA63D14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3</w:t>
            </w:r>
          </w:p>
        </w:tc>
        <w:tc>
          <w:tcPr>
            <w:tcW w:w="1466" w:type="pct"/>
          </w:tcPr>
          <w:p w14:paraId="37820481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  <w:p w14:paraId="11F39358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16ECCB32" w14:textId="48685F9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 3+</w:t>
            </w:r>
          </w:p>
        </w:tc>
        <w:tc>
          <w:tcPr>
            <w:tcW w:w="1709" w:type="pct"/>
          </w:tcPr>
          <w:p w14:paraId="6727649D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6D4BCF8C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  <w:p w14:paraId="37BF52EC" w14:textId="0011C4F1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1243" w:type="pct"/>
          </w:tcPr>
          <w:p w14:paraId="37DA31FA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2AABB921" w14:textId="48BC0BE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*</w:t>
            </w:r>
          </w:p>
        </w:tc>
      </w:tr>
      <w:tr w:rsidR="00E9128E" w:rsidRPr="005A637F" w14:paraId="56A3CC15" w14:textId="18E9FC1C" w:rsidTr="00677132">
        <w:tc>
          <w:tcPr>
            <w:tcW w:w="582" w:type="pct"/>
          </w:tcPr>
          <w:p w14:paraId="553AE126" w14:textId="1B4D85A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4</w:t>
            </w:r>
          </w:p>
        </w:tc>
        <w:tc>
          <w:tcPr>
            <w:tcW w:w="1466" w:type="pct"/>
          </w:tcPr>
          <w:p w14:paraId="4EDC4B0A" w14:textId="080C882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709" w:type="pct"/>
          </w:tcPr>
          <w:p w14:paraId="7437AF79" w14:textId="63D0BE2C" w:rsidR="00E9128E" w:rsidRPr="00677132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243" w:type="pct"/>
          </w:tcPr>
          <w:p w14:paraId="63797ED5" w14:textId="5A1C950B" w:rsidR="00E9128E" w:rsidRPr="005A637F" w:rsidRDefault="00E9128E" w:rsidP="00E9128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  <w:tr w:rsidR="00E9128E" w:rsidRPr="005A637F" w14:paraId="38C6E1CA" w14:textId="77777777" w:rsidTr="00E9128E">
        <w:tc>
          <w:tcPr>
            <w:tcW w:w="582" w:type="pct"/>
          </w:tcPr>
          <w:p w14:paraId="01E9C4DC" w14:textId="40D0CCA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5</w:t>
            </w:r>
          </w:p>
        </w:tc>
        <w:tc>
          <w:tcPr>
            <w:tcW w:w="1466" w:type="pct"/>
          </w:tcPr>
          <w:p w14:paraId="0031E818" w14:textId="25476348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709" w:type="pct"/>
          </w:tcPr>
          <w:p w14:paraId="15A18EBB" w14:textId="3EB8815F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243" w:type="pct"/>
          </w:tcPr>
          <w:p w14:paraId="71ED5445" w14:textId="4747E68A" w:rsidR="00E9128E" w:rsidRDefault="00E9128E" w:rsidP="00E9128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ne</w:t>
            </w:r>
          </w:p>
        </w:tc>
      </w:tr>
      <w:tr w:rsidR="00E9128E" w:rsidRPr="005A637F" w14:paraId="2A3B2385" w14:textId="77777777" w:rsidTr="00E9128E">
        <w:tc>
          <w:tcPr>
            <w:tcW w:w="582" w:type="pct"/>
          </w:tcPr>
          <w:p w14:paraId="4418AC88" w14:textId="6AA0C3D6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6</w:t>
            </w:r>
          </w:p>
        </w:tc>
        <w:tc>
          <w:tcPr>
            <w:tcW w:w="1466" w:type="pct"/>
          </w:tcPr>
          <w:p w14:paraId="019FBD3E" w14:textId="3485E13A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709" w:type="pct"/>
          </w:tcPr>
          <w:p w14:paraId="682BB336" w14:textId="0F1E4AE9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243" w:type="pct"/>
          </w:tcPr>
          <w:p w14:paraId="182C8225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6F870797" w14:textId="7E899370" w:rsidR="00E9128E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</w:tr>
    </w:tbl>
    <w:p w14:paraId="411CB5C8" w14:textId="7E519D03" w:rsidR="006F1179" w:rsidRPr="005A637F" w:rsidRDefault="00D52B49" w:rsidP="00377229">
      <w:pPr>
        <w:pageBreakBefore/>
        <w:rPr>
          <w:rFonts w:ascii="Arial" w:hAnsi="Arial" w:cs="Arial"/>
          <w:b/>
          <w:bCs/>
        </w:rPr>
      </w:pPr>
      <w:r w:rsidRPr="005A637F">
        <w:rPr>
          <w:rFonts w:ascii="Arial" w:hAnsi="Arial" w:cs="Arial"/>
          <w:b/>
          <w:bCs/>
        </w:rPr>
        <w:lastRenderedPageBreak/>
        <w:t>Additional File</w:t>
      </w:r>
      <w:r w:rsidR="0047516F" w:rsidRPr="005A637F">
        <w:rPr>
          <w:rFonts w:ascii="Arial" w:hAnsi="Arial" w:cs="Arial"/>
          <w:b/>
          <w:bCs/>
        </w:rPr>
        <w:t xml:space="preserve"> 2</w:t>
      </w:r>
      <w:r w:rsidR="00A663E3" w:rsidRPr="005A637F">
        <w:rPr>
          <w:rFonts w:ascii="Arial" w:hAnsi="Arial" w:cs="Arial"/>
          <w:b/>
          <w:bCs/>
        </w:rPr>
        <w:t xml:space="preserve"> </w:t>
      </w:r>
      <w:r w:rsidR="005E4379" w:rsidRPr="005A637F">
        <w:rPr>
          <w:rFonts w:ascii="Arial" w:hAnsi="Arial" w:cs="Arial"/>
          <w:b/>
          <w:bCs/>
        </w:rPr>
        <w:t>Results Comparation (part 3)</w:t>
      </w:r>
    </w:p>
    <w:tbl>
      <w:tblPr>
        <w:tblStyle w:val="TableGrid"/>
        <w:tblW w:w="4866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207"/>
        <w:gridCol w:w="2464"/>
        <w:gridCol w:w="2449"/>
      </w:tblGrid>
      <w:tr w:rsidR="00A405DF" w:rsidRPr="005A637F" w14:paraId="6A978D34" w14:textId="53A00FF4" w:rsidTr="00677132"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E65700" w14:textId="6B360C7D" w:rsidR="00A405DF" w:rsidRPr="005A637F" w:rsidRDefault="00A405DF" w:rsidP="001D6F64">
            <w:pPr>
              <w:jc w:val="center"/>
              <w:rPr>
                <w:rFonts w:ascii="Arial" w:hAnsi="Arial" w:cs="Arial"/>
                <w:b/>
                <w:bCs/>
              </w:rPr>
            </w:pPr>
            <w:r w:rsidRPr="005A637F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48000" w14:textId="138A19F0" w:rsidR="00A405DF" w:rsidRPr="005A637F" w:rsidRDefault="00A405DF" w:rsidP="001D6F64">
            <w:pPr>
              <w:jc w:val="center"/>
              <w:rPr>
                <w:rFonts w:ascii="Arial" w:hAnsi="Arial" w:cs="Arial"/>
                <w:b/>
                <w:bCs/>
              </w:rPr>
            </w:pPr>
            <w:r w:rsidRPr="005A637F">
              <w:rPr>
                <w:rFonts w:ascii="Arial" w:hAnsi="Arial" w:cs="Arial"/>
                <w:b/>
                <w:bCs/>
              </w:rPr>
              <w:t>Microbiology culture results</w:t>
            </w:r>
          </w:p>
        </w:tc>
        <w:tc>
          <w:tcPr>
            <w:tcW w:w="15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CF7A82" w14:textId="3411CFD9" w:rsidR="00A405DF" w:rsidRPr="005A637F" w:rsidRDefault="00A405DF" w:rsidP="001D6F64">
            <w:pPr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b/>
                <w:bCs/>
              </w:rPr>
              <w:t>Sequencing results (sorted by reads count)</w:t>
            </w:r>
          </w:p>
        </w:tc>
        <w:tc>
          <w:tcPr>
            <w:tcW w:w="1515" w:type="pct"/>
            <w:tcBorders>
              <w:top w:val="single" w:sz="8" w:space="0" w:color="auto"/>
              <w:bottom w:val="single" w:sz="8" w:space="0" w:color="auto"/>
            </w:tcBorders>
          </w:tcPr>
          <w:p w14:paraId="3E90EBF1" w14:textId="0F8DFC31" w:rsidR="00A405DF" w:rsidRPr="005A637F" w:rsidRDefault="00A405DF" w:rsidP="001D6F6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CR results</w:t>
            </w:r>
          </w:p>
        </w:tc>
      </w:tr>
      <w:tr w:rsidR="00E9128E" w:rsidRPr="005A637F" w14:paraId="2097F315" w14:textId="77777777" w:rsidTr="00A417CE">
        <w:tc>
          <w:tcPr>
            <w:tcW w:w="596" w:type="pct"/>
            <w:tcBorders>
              <w:top w:val="single" w:sz="8" w:space="0" w:color="auto"/>
            </w:tcBorders>
          </w:tcPr>
          <w:p w14:paraId="6931C1BB" w14:textId="62B4B770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7</w:t>
            </w:r>
          </w:p>
        </w:tc>
        <w:tc>
          <w:tcPr>
            <w:tcW w:w="1365" w:type="pct"/>
            <w:tcBorders>
              <w:top w:val="single" w:sz="8" w:space="0" w:color="auto"/>
            </w:tcBorders>
          </w:tcPr>
          <w:p w14:paraId="34E22310" w14:textId="49EE3DBF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3+</w:t>
            </w:r>
          </w:p>
        </w:tc>
        <w:tc>
          <w:tcPr>
            <w:tcW w:w="1524" w:type="pct"/>
            <w:tcBorders>
              <w:top w:val="single" w:sz="8" w:space="0" w:color="auto"/>
            </w:tcBorders>
          </w:tcPr>
          <w:p w14:paraId="53C39E1B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6267E784" w14:textId="129543D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15" w:type="pct"/>
            <w:tcBorders>
              <w:top w:val="single" w:sz="8" w:space="0" w:color="auto"/>
            </w:tcBorders>
          </w:tcPr>
          <w:p w14:paraId="0358FE6E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47299077" w14:textId="08257B96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E9128E" w:rsidRPr="005A637F" w14:paraId="2490DBF4" w14:textId="77777777" w:rsidTr="00A417CE">
        <w:tc>
          <w:tcPr>
            <w:tcW w:w="596" w:type="pct"/>
          </w:tcPr>
          <w:p w14:paraId="7FEAC44A" w14:textId="6A7DCA9A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8</w:t>
            </w:r>
          </w:p>
        </w:tc>
        <w:tc>
          <w:tcPr>
            <w:tcW w:w="1365" w:type="pct"/>
          </w:tcPr>
          <w:p w14:paraId="6C7936C7" w14:textId="76D275B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01375FB7" w14:textId="02FA224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445FA6DA" w14:textId="1C31A676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</w:tr>
      <w:tr w:rsidR="00E9128E" w:rsidRPr="005A637F" w14:paraId="0852D40F" w14:textId="77777777" w:rsidTr="00A417CE">
        <w:tc>
          <w:tcPr>
            <w:tcW w:w="596" w:type="pct"/>
          </w:tcPr>
          <w:p w14:paraId="4CFF3D3E" w14:textId="2A1F5921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49</w:t>
            </w:r>
          </w:p>
        </w:tc>
        <w:tc>
          <w:tcPr>
            <w:tcW w:w="1365" w:type="pct"/>
          </w:tcPr>
          <w:p w14:paraId="76DD4C89" w14:textId="0FAB1883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 2+</w:t>
            </w:r>
          </w:p>
        </w:tc>
        <w:tc>
          <w:tcPr>
            <w:tcW w:w="1524" w:type="pct"/>
          </w:tcPr>
          <w:p w14:paraId="22CE1BE2" w14:textId="31D8250B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15" w:type="pct"/>
          </w:tcPr>
          <w:p w14:paraId="5810672B" w14:textId="4C11ED77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E9128E" w:rsidRPr="005A637F" w14:paraId="0CA52FE3" w14:textId="77777777" w:rsidTr="00A417CE">
        <w:tc>
          <w:tcPr>
            <w:tcW w:w="596" w:type="pct"/>
          </w:tcPr>
          <w:p w14:paraId="50948919" w14:textId="66CFB93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0</w:t>
            </w:r>
          </w:p>
        </w:tc>
        <w:tc>
          <w:tcPr>
            <w:tcW w:w="1365" w:type="pct"/>
          </w:tcPr>
          <w:p w14:paraId="6D5C6363" w14:textId="4A0205D1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4AA606A8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0C5DCEF8" w14:textId="212C1E1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15" w:type="pct"/>
          </w:tcPr>
          <w:p w14:paraId="31C9A632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05D9B945" w14:textId="1FF9936C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E9128E" w:rsidRPr="005A637F" w14:paraId="1A3EFCEF" w14:textId="77777777" w:rsidTr="00A417CE">
        <w:tc>
          <w:tcPr>
            <w:tcW w:w="596" w:type="pct"/>
          </w:tcPr>
          <w:p w14:paraId="3239EB3D" w14:textId="4499661C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1</w:t>
            </w:r>
          </w:p>
        </w:tc>
        <w:tc>
          <w:tcPr>
            <w:tcW w:w="1365" w:type="pct"/>
          </w:tcPr>
          <w:p w14:paraId="7302574D" w14:textId="4BEF0BC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 2+</w:t>
            </w:r>
          </w:p>
        </w:tc>
        <w:tc>
          <w:tcPr>
            <w:tcW w:w="1524" w:type="pct"/>
          </w:tcPr>
          <w:p w14:paraId="3BDC2480" w14:textId="2CA38F5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  <w:r w:rsidRPr="00B060CE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15" w:type="pct"/>
          </w:tcPr>
          <w:p w14:paraId="07712256" w14:textId="19BE9902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B060CE">
              <w:rPr>
                <w:rFonts w:ascii="Arial" w:hAnsi="Arial" w:cs="Arial" w:hint="eastAsia"/>
                <w:kern w:val="0"/>
                <w:szCs w:val="21"/>
              </w:rPr>
              <w:t>N</w:t>
            </w:r>
            <w:r w:rsidRPr="00B060CE">
              <w:rPr>
                <w:rFonts w:ascii="Arial" w:hAnsi="Arial" w:cs="Arial"/>
                <w:kern w:val="0"/>
                <w:szCs w:val="21"/>
              </w:rPr>
              <w:t>one</w:t>
            </w:r>
          </w:p>
        </w:tc>
      </w:tr>
      <w:tr w:rsidR="00E9128E" w:rsidRPr="005A637F" w14:paraId="10B90A61" w14:textId="77777777" w:rsidTr="00A417CE">
        <w:tc>
          <w:tcPr>
            <w:tcW w:w="596" w:type="pct"/>
          </w:tcPr>
          <w:p w14:paraId="57CE094F" w14:textId="40008F2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2</w:t>
            </w:r>
          </w:p>
        </w:tc>
        <w:tc>
          <w:tcPr>
            <w:tcW w:w="1365" w:type="pct"/>
          </w:tcPr>
          <w:p w14:paraId="16480281" w14:textId="707FE809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 4+</w:t>
            </w:r>
          </w:p>
        </w:tc>
        <w:tc>
          <w:tcPr>
            <w:tcW w:w="1524" w:type="pct"/>
          </w:tcPr>
          <w:p w14:paraId="75F5958E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6394CA6E" w14:textId="69776531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515" w:type="pct"/>
          </w:tcPr>
          <w:p w14:paraId="2471E557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5E26C74F" w14:textId="25F3FCB0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E9128E" w:rsidRPr="005A637F" w14:paraId="454958D3" w14:textId="77777777" w:rsidTr="00A417CE">
        <w:tc>
          <w:tcPr>
            <w:tcW w:w="596" w:type="pct"/>
          </w:tcPr>
          <w:p w14:paraId="4D8F5277" w14:textId="55D577B4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3</w:t>
            </w:r>
          </w:p>
        </w:tc>
        <w:tc>
          <w:tcPr>
            <w:tcW w:w="1365" w:type="pct"/>
          </w:tcPr>
          <w:p w14:paraId="0E5B90AD" w14:textId="795E101A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69C9F079" w14:textId="289C9BE0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031B3192" w14:textId="1B149F8B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B060CE">
              <w:rPr>
                <w:rFonts w:ascii="Arial" w:hAnsi="Arial" w:cs="Arial" w:hint="eastAsia"/>
                <w:kern w:val="0"/>
                <w:szCs w:val="21"/>
              </w:rPr>
              <w:t>N</w:t>
            </w:r>
            <w:r w:rsidRPr="00B060CE">
              <w:rPr>
                <w:rFonts w:ascii="Arial" w:hAnsi="Arial" w:cs="Arial"/>
                <w:kern w:val="0"/>
                <w:szCs w:val="21"/>
              </w:rPr>
              <w:t>one</w:t>
            </w:r>
          </w:p>
        </w:tc>
      </w:tr>
      <w:tr w:rsidR="00E9128E" w:rsidRPr="005A637F" w14:paraId="4D674B71" w14:textId="77777777" w:rsidTr="00A417CE">
        <w:tc>
          <w:tcPr>
            <w:tcW w:w="596" w:type="pct"/>
          </w:tcPr>
          <w:p w14:paraId="1152F965" w14:textId="01394FB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4</w:t>
            </w:r>
          </w:p>
        </w:tc>
        <w:tc>
          <w:tcPr>
            <w:tcW w:w="1365" w:type="pct"/>
          </w:tcPr>
          <w:p w14:paraId="37364B2B" w14:textId="0EB31BF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38EE824B" w14:textId="37CAAA80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15" w:type="pct"/>
          </w:tcPr>
          <w:p w14:paraId="310950A3" w14:textId="65E102BD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B060CE">
              <w:rPr>
                <w:rFonts w:ascii="Arial" w:hAnsi="Arial" w:cs="Arial" w:hint="eastAsia"/>
                <w:kern w:val="0"/>
                <w:szCs w:val="21"/>
              </w:rPr>
              <w:t>N</w:t>
            </w:r>
            <w:r w:rsidRPr="00B060CE">
              <w:rPr>
                <w:rFonts w:ascii="Arial" w:hAnsi="Arial" w:cs="Arial"/>
                <w:kern w:val="0"/>
                <w:szCs w:val="21"/>
              </w:rPr>
              <w:t>one</w:t>
            </w:r>
          </w:p>
        </w:tc>
      </w:tr>
      <w:tr w:rsidR="00E9128E" w:rsidRPr="005A637F" w14:paraId="2A1A5165" w14:textId="77777777" w:rsidTr="00A417CE">
        <w:tc>
          <w:tcPr>
            <w:tcW w:w="596" w:type="pct"/>
          </w:tcPr>
          <w:p w14:paraId="22F22FA2" w14:textId="0432EF6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5</w:t>
            </w:r>
          </w:p>
        </w:tc>
        <w:tc>
          <w:tcPr>
            <w:tcW w:w="1365" w:type="pct"/>
          </w:tcPr>
          <w:p w14:paraId="401A31F8" w14:textId="31162ECF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3+</w:t>
            </w:r>
          </w:p>
        </w:tc>
        <w:tc>
          <w:tcPr>
            <w:tcW w:w="1524" w:type="pct"/>
          </w:tcPr>
          <w:p w14:paraId="47FBC1F2" w14:textId="3B0E9B7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  <w:tc>
          <w:tcPr>
            <w:tcW w:w="1515" w:type="pct"/>
          </w:tcPr>
          <w:p w14:paraId="204C4C5D" w14:textId="3A6FA72F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677132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</w:tr>
      <w:tr w:rsidR="00E9128E" w:rsidRPr="005A637F" w14:paraId="13B20551" w14:textId="77777777" w:rsidTr="00A417CE">
        <w:tc>
          <w:tcPr>
            <w:tcW w:w="596" w:type="pct"/>
          </w:tcPr>
          <w:p w14:paraId="26625656" w14:textId="686D865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6</w:t>
            </w:r>
          </w:p>
        </w:tc>
        <w:tc>
          <w:tcPr>
            <w:tcW w:w="1365" w:type="pct"/>
          </w:tcPr>
          <w:p w14:paraId="2596F311" w14:textId="4CC6E63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2+</w:t>
            </w:r>
          </w:p>
        </w:tc>
        <w:tc>
          <w:tcPr>
            <w:tcW w:w="1524" w:type="pct"/>
          </w:tcPr>
          <w:p w14:paraId="057B5B99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2AF79424" w14:textId="74FBB043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15" w:type="pct"/>
          </w:tcPr>
          <w:p w14:paraId="08824382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76FAEF0F" w14:textId="0864949E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E9128E" w:rsidRPr="005A637F" w14:paraId="14975C30" w14:textId="58B85065" w:rsidTr="00677132">
        <w:tc>
          <w:tcPr>
            <w:tcW w:w="596" w:type="pct"/>
          </w:tcPr>
          <w:p w14:paraId="20BCC869" w14:textId="15A62254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7</w:t>
            </w:r>
          </w:p>
        </w:tc>
        <w:tc>
          <w:tcPr>
            <w:tcW w:w="1365" w:type="pct"/>
          </w:tcPr>
          <w:p w14:paraId="05611A06" w14:textId="217FBB7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792FFC4B" w14:textId="3C46D078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31F11659" w14:textId="03B84D1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B3283B">
              <w:rPr>
                <w:rFonts w:ascii="Arial" w:hAnsi="Arial" w:cs="Arial" w:hint="eastAsia"/>
                <w:kern w:val="0"/>
                <w:szCs w:val="21"/>
              </w:rPr>
              <w:t>N</w:t>
            </w:r>
            <w:r w:rsidRPr="00B3283B">
              <w:rPr>
                <w:rFonts w:ascii="Arial" w:hAnsi="Arial" w:cs="Arial"/>
                <w:kern w:val="0"/>
                <w:szCs w:val="21"/>
              </w:rPr>
              <w:t>one</w:t>
            </w:r>
          </w:p>
        </w:tc>
      </w:tr>
      <w:tr w:rsidR="00E9128E" w:rsidRPr="005A637F" w14:paraId="0A0DFEF0" w14:textId="08F31E24" w:rsidTr="00677132">
        <w:tc>
          <w:tcPr>
            <w:tcW w:w="596" w:type="pct"/>
          </w:tcPr>
          <w:p w14:paraId="0DB85E1B" w14:textId="5071EF07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8</w:t>
            </w:r>
          </w:p>
        </w:tc>
        <w:tc>
          <w:tcPr>
            <w:tcW w:w="1365" w:type="pct"/>
          </w:tcPr>
          <w:p w14:paraId="74FEDBEA" w14:textId="3DEBB590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7047A35B" w14:textId="16A11CDF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71D7FB54" w14:textId="3DDD5C65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B3283B">
              <w:rPr>
                <w:rFonts w:ascii="Arial" w:hAnsi="Arial" w:cs="Arial" w:hint="eastAsia"/>
                <w:kern w:val="0"/>
                <w:szCs w:val="21"/>
              </w:rPr>
              <w:t>N</w:t>
            </w:r>
            <w:r w:rsidRPr="00B3283B">
              <w:rPr>
                <w:rFonts w:ascii="Arial" w:hAnsi="Arial" w:cs="Arial"/>
                <w:kern w:val="0"/>
                <w:szCs w:val="21"/>
              </w:rPr>
              <w:t>one</w:t>
            </w:r>
          </w:p>
        </w:tc>
      </w:tr>
      <w:tr w:rsidR="00E9128E" w:rsidRPr="005A637F" w14:paraId="4CCC279F" w14:textId="05D1C4D3" w:rsidTr="00677132">
        <w:tc>
          <w:tcPr>
            <w:tcW w:w="596" w:type="pct"/>
          </w:tcPr>
          <w:p w14:paraId="55F9E460" w14:textId="702E702C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59</w:t>
            </w:r>
          </w:p>
        </w:tc>
        <w:tc>
          <w:tcPr>
            <w:tcW w:w="1365" w:type="pct"/>
          </w:tcPr>
          <w:p w14:paraId="40922DE3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6EBB10A3" w14:textId="5953EDE1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P. aeruginosa </w:t>
            </w:r>
            <w:r w:rsidRPr="00677132">
              <w:rPr>
                <w:rFonts w:ascii="Arial" w:hAnsi="Arial" w:cs="Arial"/>
                <w:i/>
                <w:iCs/>
                <w:kern w:val="0"/>
                <w:szCs w:val="21"/>
              </w:rPr>
              <w:t>2</w:t>
            </w: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+</w:t>
            </w:r>
          </w:p>
        </w:tc>
        <w:tc>
          <w:tcPr>
            <w:tcW w:w="1524" w:type="pct"/>
          </w:tcPr>
          <w:p w14:paraId="1B5C2D5F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197A2E49" w14:textId="3A45435E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515" w:type="pct"/>
          </w:tcPr>
          <w:p w14:paraId="0E364D49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543F9EB8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5B787724" w14:textId="27B8D156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E9128E" w:rsidRPr="005A637F" w14:paraId="4F72AA98" w14:textId="377F8B87" w:rsidTr="00677132">
        <w:tc>
          <w:tcPr>
            <w:tcW w:w="596" w:type="pct"/>
          </w:tcPr>
          <w:p w14:paraId="4F18DFCB" w14:textId="78439792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0</w:t>
            </w:r>
          </w:p>
        </w:tc>
        <w:tc>
          <w:tcPr>
            <w:tcW w:w="1365" w:type="pct"/>
          </w:tcPr>
          <w:p w14:paraId="084E5135" w14:textId="541AB93E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2+</w:t>
            </w:r>
          </w:p>
        </w:tc>
        <w:tc>
          <w:tcPr>
            <w:tcW w:w="1524" w:type="pct"/>
          </w:tcPr>
          <w:p w14:paraId="3F8E054B" w14:textId="20416D7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515" w:type="pct"/>
          </w:tcPr>
          <w:p w14:paraId="33187FA7" w14:textId="091073CD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E9128E" w:rsidRPr="005A637F" w14:paraId="18E3F706" w14:textId="77777777" w:rsidTr="00A417CE">
        <w:tc>
          <w:tcPr>
            <w:tcW w:w="596" w:type="pct"/>
          </w:tcPr>
          <w:p w14:paraId="325F026F" w14:textId="57373A97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1</w:t>
            </w:r>
          </w:p>
        </w:tc>
        <w:tc>
          <w:tcPr>
            <w:tcW w:w="1365" w:type="pct"/>
          </w:tcPr>
          <w:p w14:paraId="01ED2097" w14:textId="7CCF98C1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43242584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0107E02E" w14:textId="541DB72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515" w:type="pct"/>
          </w:tcPr>
          <w:p w14:paraId="400FA651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262FF558" w14:textId="0262DE3A" w:rsidR="00E9128E" w:rsidRPr="00B060CE" w:rsidRDefault="00E9128E" w:rsidP="00E9128E">
            <w:pPr>
              <w:rPr>
                <w:rFonts w:ascii="Arial" w:hAnsi="Arial" w:cs="Arial"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E9128E" w:rsidRPr="005A637F" w14:paraId="1276962B" w14:textId="09FA1845" w:rsidTr="00677132">
        <w:tc>
          <w:tcPr>
            <w:tcW w:w="596" w:type="pct"/>
          </w:tcPr>
          <w:p w14:paraId="14E48991" w14:textId="5D9015DD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2</w:t>
            </w:r>
          </w:p>
        </w:tc>
        <w:tc>
          <w:tcPr>
            <w:tcW w:w="1365" w:type="pct"/>
          </w:tcPr>
          <w:p w14:paraId="1E7E395F" w14:textId="7BA3A988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6B6BC61A" w14:textId="50ABB5F9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15" w:type="pct"/>
          </w:tcPr>
          <w:p w14:paraId="5A81D293" w14:textId="56C944D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E9128E" w:rsidRPr="005A637F" w14:paraId="1EC7E629" w14:textId="4178447E" w:rsidTr="00677132">
        <w:tc>
          <w:tcPr>
            <w:tcW w:w="596" w:type="pct"/>
          </w:tcPr>
          <w:p w14:paraId="6A6BA558" w14:textId="17ABB581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3</w:t>
            </w:r>
          </w:p>
        </w:tc>
        <w:tc>
          <w:tcPr>
            <w:tcW w:w="1365" w:type="pct"/>
          </w:tcPr>
          <w:p w14:paraId="3EB303E0" w14:textId="315ED986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2+</w:t>
            </w:r>
          </w:p>
        </w:tc>
        <w:tc>
          <w:tcPr>
            <w:tcW w:w="1524" w:type="pct"/>
          </w:tcPr>
          <w:p w14:paraId="1ECBC458" w14:textId="77777777" w:rsidR="00E9128E" w:rsidRPr="005A637F" w:rsidRDefault="00E9128E" w:rsidP="00E9128E">
            <w:pPr>
              <w:rPr>
                <w:rFonts w:ascii="Arial" w:hAnsi="Arial" w:cs="Arial"/>
              </w:rPr>
            </w:pPr>
          </w:p>
          <w:p w14:paraId="74A87938" w14:textId="0A38359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515" w:type="pct"/>
          </w:tcPr>
          <w:p w14:paraId="296BCE19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  <w:p w14:paraId="3DE86F9D" w14:textId="27CE676E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</w:tr>
      <w:tr w:rsidR="00E9128E" w:rsidRPr="005A637F" w14:paraId="77CC22AF" w14:textId="190EABB6" w:rsidTr="00677132">
        <w:tc>
          <w:tcPr>
            <w:tcW w:w="596" w:type="pct"/>
          </w:tcPr>
          <w:p w14:paraId="75D57DF8" w14:textId="3462B257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4</w:t>
            </w:r>
          </w:p>
        </w:tc>
        <w:tc>
          <w:tcPr>
            <w:tcW w:w="1365" w:type="pct"/>
          </w:tcPr>
          <w:p w14:paraId="1A4E9373" w14:textId="4960831B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537B5C19" w14:textId="3527A2CC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  <w:r w:rsidRPr="00B060CE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15" w:type="pct"/>
          </w:tcPr>
          <w:p w14:paraId="62DE1824" w14:textId="5963D2D8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</w:tr>
      <w:tr w:rsidR="00E9128E" w:rsidRPr="005A637F" w14:paraId="3BBA4C9E" w14:textId="7D5111AA" w:rsidTr="00677132">
        <w:tc>
          <w:tcPr>
            <w:tcW w:w="596" w:type="pct"/>
          </w:tcPr>
          <w:p w14:paraId="0EFFEA11" w14:textId="2E080157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5</w:t>
            </w:r>
          </w:p>
        </w:tc>
        <w:tc>
          <w:tcPr>
            <w:tcW w:w="1365" w:type="pct"/>
          </w:tcPr>
          <w:p w14:paraId="0AC3586F" w14:textId="5D36FA49" w:rsidR="00E9128E" w:rsidRPr="005A637F" w:rsidRDefault="00E9128E" w:rsidP="00E9128E">
            <w:pPr>
              <w:rPr>
                <w:rFonts w:ascii="Arial" w:hAnsi="Arial" w:cs="Arial"/>
              </w:rPr>
            </w:pPr>
            <w:r w:rsidRPr="00F00DC0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2+</w:t>
            </w:r>
          </w:p>
        </w:tc>
        <w:tc>
          <w:tcPr>
            <w:tcW w:w="1524" w:type="pct"/>
          </w:tcPr>
          <w:p w14:paraId="212CA2E1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48715BD8" w14:textId="77777777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  <w:p w14:paraId="22D222C2" w14:textId="3FDD3999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15" w:type="pct"/>
          </w:tcPr>
          <w:p w14:paraId="24F76B0A" w14:textId="77777777" w:rsidR="00E9128E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  <w:p w14:paraId="2A1F98E0" w14:textId="58A1EB35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E9128E" w:rsidRPr="005A637F" w14:paraId="11EDF215" w14:textId="1938956E" w:rsidTr="00677132">
        <w:tc>
          <w:tcPr>
            <w:tcW w:w="596" w:type="pct"/>
          </w:tcPr>
          <w:p w14:paraId="751A0CAE" w14:textId="13C5030A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6</w:t>
            </w:r>
          </w:p>
        </w:tc>
        <w:tc>
          <w:tcPr>
            <w:tcW w:w="1365" w:type="pct"/>
          </w:tcPr>
          <w:p w14:paraId="036573C3" w14:textId="08125AAC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11C726A2" w14:textId="432D294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2AC95E73" w14:textId="3694D2B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A54A67">
              <w:rPr>
                <w:rFonts w:ascii="Arial" w:hAnsi="Arial" w:cs="Arial" w:hint="eastAsia"/>
                <w:kern w:val="0"/>
                <w:szCs w:val="21"/>
              </w:rPr>
              <w:t>None</w:t>
            </w:r>
          </w:p>
        </w:tc>
      </w:tr>
      <w:tr w:rsidR="00E9128E" w:rsidRPr="005A637F" w14:paraId="15D8C149" w14:textId="0A39322E" w:rsidTr="00677132">
        <w:tc>
          <w:tcPr>
            <w:tcW w:w="596" w:type="pct"/>
          </w:tcPr>
          <w:p w14:paraId="706CD576" w14:textId="0663CAF6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7</w:t>
            </w:r>
          </w:p>
        </w:tc>
        <w:tc>
          <w:tcPr>
            <w:tcW w:w="1365" w:type="pct"/>
          </w:tcPr>
          <w:p w14:paraId="1A45F4CC" w14:textId="3D6E001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08CD035D" w14:textId="4006E340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4F46BE5D" w14:textId="6348E71D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</w:tr>
      <w:tr w:rsidR="00E9128E" w:rsidRPr="005A637F" w14:paraId="742A3688" w14:textId="6801E3B4" w:rsidTr="00677132">
        <w:tc>
          <w:tcPr>
            <w:tcW w:w="596" w:type="pct"/>
          </w:tcPr>
          <w:p w14:paraId="377BC318" w14:textId="7ED72DB4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8</w:t>
            </w:r>
          </w:p>
        </w:tc>
        <w:tc>
          <w:tcPr>
            <w:tcW w:w="1365" w:type="pct"/>
          </w:tcPr>
          <w:p w14:paraId="21F844B1" w14:textId="2001615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4C6FED07" w14:textId="76A5EA48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</w:rPr>
              <w:t>S. pneumoniae</w:t>
            </w:r>
          </w:p>
        </w:tc>
        <w:tc>
          <w:tcPr>
            <w:tcW w:w="1515" w:type="pct"/>
          </w:tcPr>
          <w:p w14:paraId="2B895C24" w14:textId="64701AAD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</w:p>
        </w:tc>
      </w:tr>
      <w:tr w:rsidR="00E9128E" w:rsidRPr="005A637F" w14:paraId="3932235A" w14:textId="4FA08C32" w:rsidTr="00677132">
        <w:tc>
          <w:tcPr>
            <w:tcW w:w="596" w:type="pct"/>
          </w:tcPr>
          <w:p w14:paraId="127AF56C" w14:textId="559BCFC0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69</w:t>
            </w:r>
          </w:p>
        </w:tc>
        <w:tc>
          <w:tcPr>
            <w:tcW w:w="1365" w:type="pct"/>
          </w:tcPr>
          <w:p w14:paraId="12F0A714" w14:textId="557DC9D2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37A92BD1" w14:textId="55B46BA8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1515" w:type="pct"/>
          </w:tcPr>
          <w:p w14:paraId="5D2F4011" w14:textId="0592FB3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</w:tr>
      <w:tr w:rsidR="00E9128E" w:rsidRPr="005A637F" w14:paraId="4755100F" w14:textId="78B9A736" w:rsidTr="00677132">
        <w:tc>
          <w:tcPr>
            <w:tcW w:w="596" w:type="pct"/>
          </w:tcPr>
          <w:p w14:paraId="53830EF5" w14:textId="72BCA8D3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0</w:t>
            </w:r>
          </w:p>
        </w:tc>
        <w:tc>
          <w:tcPr>
            <w:tcW w:w="1365" w:type="pct"/>
          </w:tcPr>
          <w:p w14:paraId="65E1AFFB" w14:textId="4AA58ECD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 3+</w:t>
            </w:r>
          </w:p>
        </w:tc>
        <w:tc>
          <w:tcPr>
            <w:tcW w:w="1524" w:type="pct"/>
          </w:tcPr>
          <w:p w14:paraId="1E292E5D" w14:textId="4C643AE5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  <w:tc>
          <w:tcPr>
            <w:tcW w:w="1515" w:type="pct"/>
          </w:tcPr>
          <w:p w14:paraId="0550B70F" w14:textId="3C3436A9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E9128E" w:rsidRPr="005A637F" w14:paraId="4ECCB744" w14:textId="77777777" w:rsidTr="00A417CE">
        <w:tc>
          <w:tcPr>
            <w:tcW w:w="596" w:type="pct"/>
          </w:tcPr>
          <w:p w14:paraId="70061E5C" w14:textId="1E9F852B" w:rsidR="00E9128E" w:rsidRPr="005A637F" w:rsidRDefault="00E9128E" w:rsidP="00E9128E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1</w:t>
            </w:r>
          </w:p>
        </w:tc>
        <w:tc>
          <w:tcPr>
            <w:tcW w:w="1365" w:type="pct"/>
          </w:tcPr>
          <w:p w14:paraId="35C7B0F9" w14:textId="68C497D0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24" w:type="pct"/>
          </w:tcPr>
          <w:p w14:paraId="48DD1C8B" w14:textId="5900F48E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515" w:type="pct"/>
          </w:tcPr>
          <w:p w14:paraId="659CE366" w14:textId="14B2DE4E" w:rsidR="00E9128E" w:rsidRPr="005A637F" w:rsidRDefault="00E9128E" w:rsidP="00E9128E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</w:tr>
    </w:tbl>
    <w:p w14:paraId="0BCE6E8F" w14:textId="473ED52A" w:rsidR="00174F4E" w:rsidRPr="005A637F" w:rsidRDefault="00174F4E" w:rsidP="00DF15A6">
      <w:pPr>
        <w:rPr>
          <w:rFonts w:ascii="Arial" w:hAnsi="Arial" w:cs="Arial"/>
        </w:rPr>
      </w:pPr>
    </w:p>
    <w:p w14:paraId="09BFA03D" w14:textId="315CEF03" w:rsidR="00FA77E3" w:rsidRPr="005A637F" w:rsidRDefault="00D52B49" w:rsidP="00377229">
      <w:pPr>
        <w:pageBreakBefore/>
        <w:rPr>
          <w:rFonts w:ascii="Arial" w:hAnsi="Arial" w:cs="Arial"/>
          <w:b/>
          <w:bCs/>
        </w:rPr>
      </w:pPr>
      <w:r w:rsidRPr="005A637F">
        <w:rPr>
          <w:rFonts w:ascii="Arial" w:hAnsi="Arial" w:cs="Arial"/>
          <w:b/>
          <w:bCs/>
        </w:rPr>
        <w:lastRenderedPageBreak/>
        <w:t>Additional File</w:t>
      </w:r>
      <w:r w:rsidR="00FA77E3" w:rsidRPr="005A637F">
        <w:rPr>
          <w:rFonts w:ascii="Arial" w:hAnsi="Arial" w:cs="Arial"/>
          <w:b/>
          <w:bCs/>
        </w:rPr>
        <w:t xml:space="preserve"> 2 Results Comparation (part 4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947"/>
        <w:gridCol w:w="2354"/>
        <w:gridCol w:w="2842"/>
      </w:tblGrid>
      <w:tr w:rsidR="00081C41" w:rsidRPr="005A637F" w14:paraId="7159815F" w14:textId="4FA84DDA" w:rsidTr="00677132"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10195AB4" w14:textId="0CC69541" w:rsidR="00081C41" w:rsidRPr="005A637F" w:rsidRDefault="00081C41" w:rsidP="00D95DF2">
            <w:pPr>
              <w:jc w:val="center"/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B95979" w14:textId="39589FA7" w:rsidR="00081C41" w:rsidRPr="005A637F" w:rsidRDefault="00081C41" w:rsidP="00D95DF2">
            <w:pPr>
              <w:jc w:val="center"/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b/>
                <w:bCs/>
              </w:rPr>
              <w:t>Microbiology culture results</w:t>
            </w:r>
          </w:p>
        </w:tc>
        <w:tc>
          <w:tcPr>
            <w:tcW w:w="1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A45A1" w14:textId="17F1969F" w:rsidR="00081C41" w:rsidRPr="005A637F" w:rsidRDefault="00081C41" w:rsidP="00D95DF2">
            <w:pPr>
              <w:jc w:val="center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b/>
                <w:bCs/>
              </w:rPr>
              <w:t>Sequencing results (sorted by reads count)</w:t>
            </w:r>
          </w:p>
        </w:tc>
        <w:tc>
          <w:tcPr>
            <w:tcW w:w="1711" w:type="pct"/>
            <w:tcBorders>
              <w:top w:val="single" w:sz="8" w:space="0" w:color="auto"/>
              <w:bottom w:val="single" w:sz="8" w:space="0" w:color="auto"/>
            </w:tcBorders>
          </w:tcPr>
          <w:p w14:paraId="06BF9052" w14:textId="541AA6EF" w:rsidR="00081C41" w:rsidRPr="005A637F" w:rsidRDefault="00081C41" w:rsidP="00D95DF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CR results</w:t>
            </w:r>
          </w:p>
        </w:tc>
      </w:tr>
      <w:tr w:rsidR="00377229" w:rsidRPr="005A637F" w14:paraId="4801D70F" w14:textId="77777777" w:rsidTr="005625C5">
        <w:tc>
          <w:tcPr>
            <w:tcW w:w="700" w:type="pct"/>
          </w:tcPr>
          <w:p w14:paraId="6189AC28" w14:textId="14E7FFD3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2</w:t>
            </w:r>
          </w:p>
        </w:tc>
        <w:tc>
          <w:tcPr>
            <w:tcW w:w="1172" w:type="pct"/>
          </w:tcPr>
          <w:p w14:paraId="799E5F4E" w14:textId="234DF428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0B0F0035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4BBB3F4D" w14:textId="1A6C825C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711" w:type="pct"/>
          </w:tcPr>
          <w:p w14:paraId="7AE914BD" w14:textId="77777777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69785280" w14:textId="5ACD924A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</w:tr>
      <w:tr w:rsidR="00377229" w:rsidRPr="005A637F" w14:paraId="71BE870A" w14:textId="77777777" w:rsidTr="005625C5">
        <w:tc>
          <w:tcPr>
            <w:tcW w:w="700" w:type="pct"/>
          </w:tcPr>
          <w:p w14:paraId="58D39D7C" w14:textId="1B721600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3</w:t>
            </w:r>
          </w:p>
        </w:tc>
        <w:tc>
          <w:tcPr>
            <w:tcW w:w="1172" w:type="pct"/>
          </w:tcPr>
          <w:p w14:paraId="494D71D2" w14:textId="02C2ADCF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3B14529E" w14:textId="01928D55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11" w:type="pct"/>
          </w:tcPr>
          <w:p w14:paraId="15B23C43" w14:textId="6E44B305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  <w:tr w:rsidR="00377229" w:rsidRPr="005A637F" w14:paraId="386DA839" w14:textId="77777777" w:rsidTr="005625C5">
        <w:tc>
          <w:tcPr>
            <w:tcW w:w="700" w:type="pct"/>
          </w:tcPr>
          <w:p w14:paraId="281E9CD8" w14:textId="5C94C00B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4</w:t>
            </w:r>
          </w:p>
        </w:tc>
        <w:tc>
          <w:tcPr>
            <w:tcW w:w="1172" w:type="pct"/>
          </w:tcPr>
          <w:p w14:paraId="3973C07E" w14:textId="51984F1F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28AC7A31" w14:textId="5B202C08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11" w:type="pct"/>
          </w:tcPr>
          <w:p w14:paraId="7BD86A29" w14:textId="7C460B9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  <w:tr w:rsidR="00377229" w:rsidRPr="005A637F" w14:paraId="11CC2C54" w14:textId="77777777" w:rsidTr="005625C5">
        <w:tc>
          <w:tcPr>
            <w:tcW w:w="700" w:type="pct"/>
          </w:tcPr>
          <w:p w14:paraId="17F066A7" w14:textId="26379425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5</w:t>
            </w:r>
          </w:p>
        </w:tc>
        <w:tc>
          <w:tcPr>
            <w:tcW w:w="1172" w:type="pct"/>
          </w:tcPr>
          <w:p w14:paraId="7C9ED9E6" w14:textId="3D3B25AF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417" w:type="pct"/>
          </w:tcPr>
          <w:p w14:paraId="751A4676" w14:textId="4CDCD57D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711" w:type="pct"/>
          </w:tcPr>
          <w:p w14:paraId="3A1498C5" w14:textId="77777777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0C0E0B17" w14:textId="4335812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*</w:t>
            </w:r>
          </w:p>
        </w:tc>
      </w:tr>
      <w:tr w:rsidR="00377229" w:rsidRPr="005A637F" w14:paraId="3BC06659" w14:textId="77777777" w:rsidTr="005625C5">
        <w:tc>
          <w:tcPr>
            <w:tcW w:w="700" w:type="pct"/>
          </w:tcPr>
          <w:p w14:paraId="7CE58477" w14:textId="76A888DC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6</w:t>
            </w:r>
          </w:p>
        </w:tc>
        <w:tc>
          <w:tcPr>
            <w:tcW w:w="1172" w:type="pct"/>
          </w:tcPr>
          <w:p w14:paraId="0C17C95D" w14:textId="3A975C01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07949947" w14:textId="5619B461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711" w:type="pct"/>
          </w:tcPr>
          <w:p w14:paraId="6AC8FDE0" w14:textId="4335E113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677132">
              <w:rPr>
                <w:rFonts w:ascii="Arial" w:hAnsi="Arial" w:cs="Arial"/>
                <w:kern w:val="0"/>
                <w:szCs w:val="21"/>
              </w:rPr>
              <w:t>None</w:t>
            </w:r>
          </w:p>
        </w:tc>
      </w:tr>
      <w:tr w:rsidR="00377229" w:rsidRPr="005A637F" w14:paraId="15996D6B" w14:textId="7E105162" w:rsidTr="00677132">
        <w:tc>
          <w:tcPr>
            <w:tcW w:w="700" w:type="pct"/>
          </w:tcPr>
          <w:p w14:paraId="2F4280C2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7</w:t>
            </w:r>
          </w:p>
        </w:tc>
        <w:tc>
          <w:tcPr>
            <w:tcW w:w="1172" w:type="pct"/>
          </w:tcPr>
          <w:p w14:paraId="2552583D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630FD3C1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713B8AC5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1447AAD8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  <w:tc>
          <w:tcPr>
            <w:tcW w:w="1711" w:type="pct"/>
          </w:tcPr>
          <w:p w14:paraId="530F1443" w14:textId="1AE69FC6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377229" w:rsidRPr="005A637F" w14:paraId="161D9867" w14:textId="04892B54" w:rsidTr="00677132">
        <w:tc>
          <w:tcPr>
            <w:tcW w:w="700" w:type="pct"/>
          </w:tcPr>
          <w:p w14:paraId="3A074D08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8</w:t>
            </w:r>
          </w:p>
        </w:tc>
        <w:tc>
          <w:tcPr>
            <w:tcW w:w="1172" w:type="pct"/>
          </w:tcPr>
          <w:p w14:paraId="4522F75C" w14:textId="4E8D8C4D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4+</w:t>
            </w:r>
          </w:p>
        </w:tc>
        <w:tc>
          <w:tcPr>
            <w:tcW w:w="1417" w:type="pct"/>
          </w:tcPr>
          <w:p w14:paraId="25FADF55" w14:textId="245693E0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4943A7D5" w14:textId="6C5E9A50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  <w:p w14:paraId="438A6966" w14:textId="6196D7AC" w:rsidR="00377229" w:rsidRPr="005A637F" w:rsidRDefault="00377229" w:rsidP="00377229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</w:rPr>
              <w:t>S. pneumoniae</w:t>
            </w:r>
          </w:p>
          <w:p w14:paraId="2FFA51C9" w14:textId="274C3CE4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711" w:type="pct"/>
          </w:tcPr>
          <w:p w14:paraId="69ABF6A4" w14:textId="6199785B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3BED7E4C" w14:textId="77777777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  <w:p w14:paraId="7232FC0A" w14:textId="5F9E57FA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</w:p>
          <w:p w14:paraId="6867822C" w14:textId="71DE5703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  <w:p w14:paraId="1D4FF8F4" w14:textId="4EA92C5C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maltophilia</w:t>
            </w:r>
          </w:p>
        </w:tc>
      </w:tr>
      <w:tr w:rsidR="00377229" w:rsidRPr="005A637F" w14:paraId="0A9523BE" w14:textId="200E6E67" w:rsidTr="00677132">
        <w:tc>
          <w:tcPr>
            <w:tcW w:w="700" w:type="pct"/>
          </w:tcPr>
          <w:p w14:paraId="086C6730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79</w:t>
            </w:r>
          </w:p>
        </w:tc>
        <w:tc>
          <w:tcPr>
            <w:tcW w:w="1172" w:type="pct"/>
          </w:tcPr>
          <w:p w14:paraId="41BF3FA7" w14:textId="039978AD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 3+</w:t>
            </w:r>
          </w:p>
        </w:tc>
        <w:tc>
          <w:tcPr>
            <w:tcW w:w="1417" w:type="pct"/>
          </w:tcPr>
          <w:p w14:paraId="60F9D1BE" w14:textId="3329E08E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711" w:type="pct"/>
          </w:tcPr>
          <w:p w14:paraId="64AE1D03" w14:textId="6E78061A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</w:tr>
      <w:tr w:rsidR="00377229" w:rsidRPr="005A637F" w14:paraId="543DA073" w14:textId="069BF3C1" w:rsidTr="00677132">
        <w:tc>
          <w:tcPr>
            <w:tcW w:w="700" w:type="pct"/>
          </w:tcPr>
          <w:p w14:paraId="1688F1D0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80</w:t>
            </w:r>
          </w:p>
        </w:tc>
        <w:tc>
          <w:tcPr>
            <w:tcW w:w="1172" w:type="pct"/>
          </w:tcPr>
          <w:p w14:paraId="1EB17E79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398B648A" w14:textId="77777777" w:rsidR="00377229" w:rsidRDefault="00377229" w:rsidP="00377229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</w:rPr>
              <w:t>S. pneumoniae</w:t>
            </w:r>
          </w:p>
          <w:p w14:paraId="3B9F39AD" w14:textId="72FE6AAB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S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>. aureus</w:t>
            </w:r>
          </w:p>
        </w:tc>
        <w:tc>
          <w:tcPr>
            <w:tcW w:w="1711" w:type="pct"/>
          </w:tcPr>
          <w:p w14:paraId="370F115B" w14:textId="719AEDB6" w:rsidR="00377229" w:rsidRDefault="00377229" w:rsidP="00377229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pneumoniae</w:t>
            </w:r>
          </w:p>
          <w:p w14:paraId="57D79BA3" w14:textId="77777777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  <w:p w14:paraId="27E2E9AA" w14:textId="74A4CEB5" w:rsidR="00377229" w:rsidRPr="005A637F" w:rsidRDefault="00377229" w:rsidP="00377229">
            <w:pPr>
              <w:rPr>
                <w:rFonts w:ascii="Arial" w:hAnsi="Arial" w:cs="Arial"/>
                <w:i/>
                <w:iCs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</w:tr>
      <w:tr w:rsidR="00377229" w:rsidRPr="005A637F" w14:paraId="17CB9646" w14:textId="472ADB3A" w:rsidTr="00677132">
        <w:tc>
          <w:tcPr>
            <w:tcW w:w="700" w:type="pct"/>
          </w:tcPr>
          <w:p w14:paraId="5B4132D8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81</w:t>
            </w:r>
          </w:p>
        </w:tc>
        <w:tc>
          <w:tcPr>
            <w:tcW w:w="1172" w:type="pct"/>
          </w:tcPr>
          <w:p w14:paraId="6F4864DA" w14:textId="597D1D78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 4+</w:t>
            </w:r>
          </w:p>
        </w:tc>
        <w:tc>
          <w:tcPr>
            <w:tcW w:w="1417" w:type="pct"/>
          </w:tcPr>
          <w:p w14:paraId="4751FDF9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2F89202F" w14:textId="68986FF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</w:tc>
        <w:tc>
          <w:tcPr>
            <w:tcW w:w="1711" w:type="pct"/>
          </w:tcPr>
          <w:p w14:paraId="5803308B" w14:textId="37E52DA4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P. aeruginosa</w:t>
            </w:r>
          </w:p>
          <w:p w14:paraId="7F1B63C1" w14:textId="77777777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522909F3" w14:textId="4EA6EB7C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377229" w:rsidRPr="005A637F" w14:paraId="6F28043B" w14:textId="0B6F8CDE" w:rsidTr="00677132">
        <w:tc>
          <w:tcPr>
            <w:tcW w:w="700" w:type="pct"/>
          </w:tcPr>
          <w:p w14:paraId="7850C53B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82</w:t>
            </w:r>
          </w:p>
        </w:tc>
        <w:tc>
          <w:tcPr>
            <w:tcW w:w="1172" w:type="pct"/>
          </w:tcPr>
          <w:p w14:paraId="4DAB656A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435E6C73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1873428F" w14:textId="0EB8D6C6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711" w:type="pct"/>
          </w:tcPr>
          <w:p w14:paraId="2CE4A2D8" w14:textId="77777777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A. baumannii</w:t>
            </w:r>
          </w:p>
          <w:p w14:paraId="156426E1" w14:textId="605C43EE" w:rsidR="00377229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E. coli</w:t>
            </w:r>
          </w:p>
          <w:p w14:paraId="517BCF1A" w14:textId="3B0C426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</w:p>
        </w:tc>
      </w:tr>
      <w:tr w:rsidR="00377229" w:rsidRPr="005A637F" w14:paraId="20FD6090" w14:textId="15C509F7" w:rsidTr="00677132">
        <w:tc>
          <w:tcPr>
            <w:tcW w:w="700" w:type="pct"/>
          </w:tcPr>
          <w:p w14:paraId="6D37415E" w14:textId="77777777" w:rsidR="00377229" w:rsidRPr="005A637F" w:rsidRDefault="00377229" w:rsidP="00377229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S83</w:t>
            </w:r>
          </w:p>
        </w:tc>
        <w:tc>
          <w:tcPr>
            <w:tcW w:w="1172" w:type="pct"/>
          </w:tcPr>
          <w:p w14:paraId="7BD3AFC0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030A5BA7" w14:textId="77777777" w:rsidR="00377229" w:rsidRPr="005A637F" w:rsidRDefault="00377229" w:rsidP="00377229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11" w:type="pct"/>
          </w:tcPr>
          <w:p w14:paraId="431C0353" w14:textId="3D747EBC" w:rsidR="00377229" w:rsidRPr="005A637F" w:rsidRDefault="00377229" w:rsidP="003772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  <w:tr w:rsidR="005625C5" w:rsidRPr="005A637F" w14:paraId="4BDCDC23" w14:textId="77777777" w:rsidTr="005625C5">
        <w:tc>
          <w:tcPr>
            <w:tcW w:w="700" w:type="pct"/>
          </w:tcPr>
          <w:p w14:paraId="34151EEC" w14:textId="00207E03" w:rsidR="005625C5" w:rsidRPr="005A637F" w:rsidRDefault="005625C5" w:rsidP="005625C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gative1</w:t>
            </w:r>
          </w:p>
        </w:tc>
        <w:tc>
          <w:tcPr>
            <w:tcW w:w="1172" w:type="pct"/>
          </w:tcPr>
          <w:p w14:paraId="29501F4C" w14:textId="68C0E759" w:rsidR="005625C5" w:rsidRPr="005A637F" w:rsidRDefault="005625C5" w:rsidP="005625C5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01CD7F1B" w14:textId="4B782CC7" w:rsidR="005625C5" w:rsidRPr="005A637F" w:rsidRDefault="005625C5" w:rsidP="005625C5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11" w:type="pct"/>
          </w:tcPr>
          <w:p w14:paraId="4391CFC7" w14:textId="5C5ABA43" w:rsidR="005625C5" w:rsidRDefault="005625C5" w:rsidP="005625C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  <w:tr w:rsidR="005625C5" w:rsidRPr="005A637F" w14:paraId="7FC56965" w14:textId="77777777" w:rsidTr="005625C5">
        <w:tc>
          <w:tcPr>
            <w:tcW w:w="700" w:type="pct"/>
          </w:tcPr>
          <w:p w14:paraId="3AB75182" w14:textId="553153E4" w:rsidR="005625C5" w:rsidRPr="005A637F" w:rsidRDefault="005625C5" w:rsidP="005625C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gative2</w:t>
            </w:r>
          </w:p>
        </w:tc>
        <w:tc>
          <w:tcPr>
            <w:tcW w:w="1172" w:type="pct"/>
          </w:tcPr>
          <w:p w14:paraId="25BEA8BE" w14:textId="4A89D3D7" w:rsidR="005625C5" w:rsidRPr="005A637F" w:rsidRDefault="005625C5" w:rsidP="005625C5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1E5C4390" w14:textId="2490B8F2" w:rsidR="005625C5" w:rsidRPr="005A637F" w:rsidRDefault="005625C5" w:rsidP="005625C5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11" w:type="pct"/>
          </w:tcPr>
          <w:p w14:paraId="5498AA2D" w14:textId="5F13ED96" w:rsidR="005625C5" w:rsidRDefault="005625C5" w:rsidP="005625C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  <w:tr w:rsidR="005625C5" w:rsidRPr="005A637F" w14:paraId="1BB91970" w14:textId="77777777" w:rsidTr="005625C5">
        <w:tc>
          <w:tcPr>
            <w:tcW w:w="700" w:type="pct"/>
          </w:tcPr>
          <w:p w14:paraId="7E4F11A6" w14:textId="0B8032CF" w:rsidR="005625C5" w:rsidRPr="005A637F" w:rsidRDefault="005625C5" w:rsidP="005625C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egative3</w:t>
            </w:r>
          </w:p>
        </w:tc>
        <w:tc>
          <w:tcPr>
            <w:tcW w:w="1172" w:type="pct"/>
          </w:tcPr>
          <w:p w14:paraId="3A650DA8" w14:textId="41F3B807" w:rsidR="005625C5" w:rsidRPr="005A637F" w:rsidRDefault="005625C5" w:rsidP="005625C5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417" w:type="pct"/>
          </w:tcPr>
          <w:p w14:paraId="51C9C5B7" w14:textId="3DE7C700" w:rsidR="005625C5" w:rsidRPr="005A637F" w:rsidRDefault="005625C5" w:rsidP="005625C5">
            <w:pPr>
              <w:rPr>
                <w:rFonts w:ascii="Arial" w:hAnsi="Arial" w:cs="Arial"/>
              </w:rPr>
            </w:pPr>
            <w:r w:rsidRPr="005A637F">
              <w:rPr>
                <w:rFonts w:ascii="Arial" w:hAnsi="Arial" w:cs="Arial"/>
              </w:rPr>
              <w:t>None</w:t>
            </w:r>
          </w:p>
        </w:tc>
        <w:tc>
          <w:tcPr>
            <w:tcW w:w="1711" w:type="pct"/>
          </w:tcPr>
          <w:p w14:paraId="44B2D599" w14:textId="7FCA1866" w:rsidR="005625C5" w:rsidRDefault="005625C5" w:rsidP="005625C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</w:tr>
    </w:tbl>
    <w:p w14:paraId="11CFB495" w14:textId="77777777" w:rsidR="00401189" w:rsidRPr="005A637F" w:rsidRDefault="00401189" w:rsidP="000A470D">
      <w:pPr>
        <w:rPr>
          <w:rFonts w:ascii="Arial" w:hAnsi="Arial" w:cs="Arial"/>
        </w:rPr>
      </w:pPr>
    </w:p>
    <w:sectPr w:rsidR="00401189" w:rsidRPr="005A637F" w:rsidSect="00677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69535" w14:textId="77777777" w:rsidR="00EB6968" w:rsidRDefault="00EB6968" w:rsidP="003154E3">
      <w:r>
        <w:separator/>
      </w:r>
    </w:p>
  </w:endnote>
  <w:endnote w:type="continuationSeparator" w:id="0">
    <w:p w14:paraId="04FF944C" w14:textId="77777777" w:rsidR="00EB6968" w:rsidRDefault="00EB6968" w:rsidP="00315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B9A8A" w14:textId="77777777" w:rsidR="00EB6968" w:rsidRDefault="00EB6968" w:rsidP="003154E3">
      <w:r>
        <w:separator/>
      </w:r>
    </w:p>
  </w:footnote>
  <w:footnote w:type="continuationSeparator" w:id="0">
    <w:p w14:paraId="30DBF5E9" w14:textId="77777777" w:rsidR="00EB6968" w:rsidRDefault="00EB6968" w:rsidP="00315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50BFA"/>
    <w:multiLevelType w:val="hybridMultilevel"/>
    <w:tmpl w:val="DCA0759C"/>
    <w:lvl w:ilvl="0" w:tplc="A38CC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590E90"/>
    <w:multiLevelType w:val="multilevel"/>
    <w:tmpl w:val="AD343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AB3106"/>
    <w:multiLevelType w:val="hybridMultilevel"/>
    <w:tmpl w:val="88885612"/>
    <w:lvl w:ilvl="0" w:tplc="B448B1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6AF1C92"/>
    <w:multiLevelType w:val="hybridMultilevel"/>
    <w:tmpl w:val="1888A16C"/>
    <w:lvl w:ilvl="0" w:tplc="F05462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1A0459"/>
    <w:multiLevelType w:val="hybridMultilevel"/>
    <w:tmpl w:val="2ECEDB80"/>
    <w:lvl w:ilvl="0" w:tplc="9EE060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BC072F7"/>
    <w:multiLevelType w:val="hybridMultilevel"/>
    <w:tmpl w:val="D11821B4"/>
    <w:lvl w:ilvl="0" w:tplc="CFB00F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E5A0987"/>
    <w:multiLevelType w:val="hybridMultilevel"/>
    <w:tmpl w:val="BD840E30"/>
    <w:lvl w:ilvl="0" w:tplc="F0044B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EA54197"/>
    <w:multiLevelType w:val="hybridMultilevel"/>
    <w:tmpl w:val="246A78C2"/>
    <w:lvl w:ilvl="0" w:tplc="4C76B5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0F"/>
    <w:rsid w:val="00006520"/>
    <w:rsid w:val="00015C6D"/>
    <w:rsid w:val="00017866"/>
    <w:rsid w:val="0002314B"/>
    <w:rsid w:val="00025FBA"/>
    <w:rsid w:val="000273B2"/>
    <w:rsid w:val="000275D8"/>
    <w:rsid w:val="0004341E"/>
    <w:rsid w:val="00051285"/>
    <w:rsid w:val="00053220"/>
    <w:rsid w:val="00057826"/>
    <w:rsid w:val="00081C41"/>
    <w:rsid w:val="00090B58"/>
    <w:rsid w:val="00093044"/>
    <w:rsid w:val="000A429E"/>
    <w:rsid w:val="000A470D"/>
    <w:rsid w:val="000A6A93"/>
    <w:rsid w:val="000A75F4"/>
    <w:rsid w:val="000B60BF"/>
    <w:rsid w:val="000B72DB"/>
    <w:rsid w:val="000C2392"/>
    <w:rsid w:val="000D1A0F"/>
    <w:rsid w:val="000D563B"/>
    <w:rsid w:val="000D78DB"/>
    <w:rsid w:val="000E3505"/>
    <w:rsid w:val="000E3611"/>
    <w:rsid w:val="000F2DD8"/>
    <w:rsid w:val="000F6645"/>
    <w:rsid w:val="00110681"/>
    <w:rsid w:val="00130D64"/>
    <w:rsid w:val="00133B31"/>
    <w:rsid w:val="00137999"/>
    <w:rsid w:val="00142D02"/>
    <w:rsid w:val="00143456"/>
    <w:rsid w:val="00145D48"/>
    <w:rsid w:val="00154C69"/>
    <w:rsid w:val="00157B59"/>
    <w:rsid w:val="00160F73"/>
    <w:rsid w:val="001657BA"/>
    <w:rsid w:val="00173FD6"/>
    <w:rsid w:val="00174F4E"/>
    <w:rsid w:val="00183023"/>
    <w:rsid w:val="001845F9"/>
    <w:rsid w:val="00186D8C"/>
    <w:rsid w:val="00191325"/>
    <w:rsid w:val="00197291"/>
    <w:rsid w:val="001A0858"/>
    <w:rsid w:val="001A2C25"/>
    <w:rsid w:val="001B18B2"/>
    <w:rsid w:val="001B39CE"/>
    <w:rsid w:val="001B3E37"/>
    <w:rsid w:val="001B5FAE"/>
    <w:rsid w:val="001D078E"/>
    <w:rsid w:val="001D0BF5"/>
    <w:rsid w:val="001D596C"/>
    <w:rsid w:val="001D6F64"/>
    <w:rsid w:val="001E3788"/>
    <w:rsid w:val="001E4D29"/>
    <w:rsid w:val="001F575E"/>
    <w:rsid w:val="00200625"/>
    <w:rsid w:val="00211220"/>
    <w:rsid w:val="00212A05"/>
    <w:rsid w:val="00213482"/>
    <w:rsid w:val="002137CE"/>
    <w:rsid w:val="002157CA"/>
    <w:rsid w:val="002177A0"/>
    <w:rsid w:val="00222E89"/>
    <w:rsid w:val="002306C6"/>
    <w:rsid w:val="002316DF"/>
    <w:rsid w:val="00231C37"/>
    <w:rsid w:val="002405EC"/>
    <w:rsid w:val="00245466"/>
    <w:rsid w:val="00250E60"/>
    <w:rsid w:val="00251E4B"/>
    <w:rsid w:val="002630D6"/>
    <w:rsid w:val="00263FF6"/>
    <w:rsid w:val="00264B8C"/>
    <w:rsid w:val="002675CF"/>
    <w:rsid w:val="00273E08"/>
    <w:rsid w:val="002759E9"/>
    <w:rsid w:val="00286481"/>
    <w:rsid w:val="00294FB9"/>
    <w:rsid w:val="00297E31"/>
    <w:rsid w:val="002A10FB"/>
    <w:rsid w:val="002A4D71"/>
    <w:rsid w:val="002A5B5D"/>
    <w:rsid w:val="002B5DB5"/>
    <w:rsid w:val="002B6698"/>
    <w:rsid w:val="002C03DD"/>
    <w:rsid w:val="002C1083"/>
    <w:rsid w:val="002C5EFF"/>
    <w:rsid w:val="002C6624"/>
    <w:rsid w:val="002D0A01"/>
    <w:rsid w:val="002D2DBC"/>
    <w:rsid w:val="002D4F42"/>
    <w:rsid w:val="002D6828"/>
    <w:rsid w:val="002D698D"/>
    <w:rsid w:val="002E1FBE"/>
    <w:rsid w:val="002E2372"/>
    <w:rsid w:val="002F5BF6"/>
    <w:rsid w:val="00301A28"/>
    <w:rsid w:val="00304031"/>
    <w:rsid w:val="00304802"/>
    <w:rsid w:val="003154E3"/>
    <w:rsid w:val="00315573"/>
    <w:rsid w:val="00317163"/>
    <w:rsid w:val="00322EC0"/>
    <w:rsid w:val="00327033"/>
    <w:rsid w:val="00333A1F"/>
    <w:rsid w:val="00340046"/>
    <w:rsid w:val="00343A09"/>
    <w:rsid w:val="00343F50"/>
    <w:rsid w:val="00353579"/>
    <w:rsid w:val="00367720"/>
    <w:rsid w:val="003733D8"/>
    <w:rsid w:val="00377229"/>
    <w:rsid w:val="003819B5"/>
    <w:rsid w:val="00382736"/>
    <w:rsid w:val="003833A3"/>
    <w:rsid w:val="003851EE"/>
    <w:rsid w:val="00393460"/>
    <w:rsid w:val="003A5A84"/>
    <w:rsid w:val="003A6E0D"/>
    <w:rsid w:val="003C7111"/>
    <w:rsid w:val="003D1C7E"/>
    <w:rsid w:val="003D2619"/>
    <w:rsid w:val="003E446D"/>
    <w:rsid w:val="003E6287"/>
    <w:rsid w:val="003E6EE1"/>
    <w:rsid w:val="003F24C9"/>
    <w:rsid w:val="003F3207"/>
    <w:rsid w:val="003F37BE"/>
    <w:rsid w:val="003F5D06"/>
    <w:rsid w:val="00400C7D"/>
    <w:rsid w:val="00401189"/>
    <w:rsid w:val="00415548"/>
    <w:rsid w:val="00432557"/>
    <w:rsid w:val="00433FC5"/>
    <w:rsid w:val="00437FBF"/>
    <w:rsid w:val="00447E7A"/>
    <w:rsid w:val="00457DF3"/>
    <w:rsid w:val="0046319F"/>
    <w:rsid w:val="00464E73"/>
    <w:rsid w:val="00474800"/>
    <w:rsid w:val="0047516F"/>
    <w:rsid w:val="004767C6"/>
    <w:rsid w:val="00485D5D"/>
    <w:rsid w:val="00487508"/>
    <w:rsid w:val="0049027D"/>
    <w:rsid w:val="0049104D"/>
    <w:rsid w:val="004B00A9"/>
    <w:rsid w:val="004B2F61"/>
    <w:rsid w:val="004B3512"/>
    <w:rsid w:val="004C5272"/>
    <w:rsid w:val="004C6769"/>
    <w:rsid w:val="004D0E01"/>
    <w:rsid w:val="004D334B"/>
    <w:rsid w:val="004D76A6"/>
    <w:rsid w:val="004E4CFA"/>
    <w:rsid w:val="00505F08"/>
    <w:rsid w:val="005116B3"/>
    <w:rsid w:val="00513B47"/>
    <w:rsid w:val="00515B6E"/>
    <w:rsid w:val="00520A5C"/>
    <w:rsid w:val="005625C5"/>
    <w:rsid w:val="00567D6A"/>
    <w:rsid w:val="0057554B"/>
    <w:rsid w:val="00576022"/>
    <w:rsid w:val="005763B1"/>
    <w:rsid w:val="00581999"/>
    <w:rsid w:val="0059047F"/>
    <w:rsid w:val="00594BF2"/>
    <w:rsid w:val="00596F97"/>
    <w:rsid w:val="005A173C"/>
    <w:rsid w:val="005A24A9"/>
    <w:rsid w:val="005A2DB1"/>
    <w:rsid w:val="005A4579"/>
    <w:rsid w:val="005A5574"/>
    <w:rsid w:val="005A637F"/>
    <w:rsid w:val="005B50F5"/>
    <w:rsid w:val="005B6450"/>
    <w:rsid w:val="005C44FB"/>
    <w:rsid w:val="005D17A2"/>
    <w:rsid w:val="005D260F"/>
    <w:rsid w:val="005E4379"/>
    <w:rsid w:val="005E45E2"/>
    <w:rsid w:val="005E6CBD"/>
    <w:rsid w:val="006023A4"/>
    <w:rsid w:val="006031AC"/>
    <w:rsid w:val="00605DDF"/>
    <w:rsid w:val="00606390"/>
    <w:rsid w:val="00607C66"/>
    <w:rsid w:val="00614F20"/>
    <w:rsid w:val="006241E1"/>
    <w:rsid w:val="00634DEE"/>
    <w:rsid w:val="0064292D"/>
    <w:rsid w:val="00643739"/>
    <w:rsid w:val="006550DB"/>
    <w:rsid w:val="0065533C"/>
    <w:rsid w:val="00656247"/>
    <w:rsid w:val="00670123"/>
    <w:rsid w:val="006731D5"/>
    <w:rsid w:val="00675092"/>
    <w:rsid w:val="00675B64"/>
    <w:rsid w:val="00677132"/>
    <w:rsid w:val="00681B45"/>
    <w:rsid w:val="0068710C"/>
    <w:rsid w:val="0069070A"/>
    <w:rsid w:val="00690752"/>
    <w:rsid w:val="006910ED"/>
    <w:rsid w:val="006939D6"/>
    <w:rsid w:val="006A105A"/>
    <w:rsid w:val="006A3A7D"/>
    <w:rsid w:val="006B2408"/>
    <w:rsid w:val="006B59E3"/>
    <w:rsid w:val="006B5C16"/>
    <w:rsid w:val="006C59B9"/>
    <w:rsid w:val="006D0471"/>
    <w:rsid w:val="006D1C6A"/>
    <w:rsid w:val="006D4AE1"/>
    <w:rsid w:val="006D7E61"/>
    <w:rsid w:val="006F1179"/>
    <w:rsid w:val="006F36F8"/>
    <w:rsid w:val="007002A2"/>
    <w:rsid w:val="007008D5"/>
    <w:rsid w:val="0070683C"/>
    <w:rsid w:val="007075F2"/>
    <w:rsid w:val="00707A5F"/>
    <w:rsid w:val="007155FE"/>
    <w:rsid w:val="0071633D"/>
    <w:rsid w:val="00716469"/>
    <w:rsid w:val="0071700C"/>
    <w:rsid w:val="007176DB"/>
    <w:rsid w:val="0072136A"/>
    <w:rsid w:val="007238B8"/>
    <w:rsid w:val="00724D98"/>
    <w:rsid w:val="0072566E"/>
    <w:rsid w:val="00747955"/>
    <w:rsid w:val="007541DB"/>
    <w:rsid w:val="007605D2"/>
    <w:rsid w:val="0076409C"/>
    <w:rsid w:val="007707C9"/>
    <w:rsid w:val="00770DDF"/>
    <w:rsid w:val="00771077"/>
    <w:rsid w:val="00773303"/>
    <w:rsid w:val="0077460F"/>
    <w:rsid w:val="007748CB"/>
    <w:rsid w:val="00774AFD"/>
    <w:rsid w:val="00780B1B"/>
    <w:rsid w:val="007934F5"/>
    <w:rsid w:val="007A592C"/>
    <w:rsid w:val="007A778A"/>
    <w:rsid w:val="007B367D"/>
    <w:rsid w:val="007C1A81"/>
    <w:rsid w:val="007D2F8A"/>
    <w:rsid w:val="007D7673"/>
    <w:rsid w:val="007E0EC8"/>
    <w:rsid w:val="007F4690"/>
    <w:rsid w:val="00800831"/>
    <w:rsid w:val="00802056"/>
    <w:rsid w:val="00810EB6"/>
    <w:rsid w:val="00824092"/>
    <w:rsid w:val="0082492C"/>
    <w:rsid w:val="00825463"/>
    <w:rsid w:val="00825D97"/>
    <w:rsid w:val="00827A30"/>
    <w:rsid w:val="00827A98"/>
    <w:rsid w:val="00834E2A"/>
    <w:rsid w:val="00840084"/>
    <w:rsid w:val="0084333E"/>
    <w:rsid w:val="00847AB2"/>
    <w:rsid w:val="00860355"/>
    <w:rsid w:val="008636E3"/>
    <w:rsid w:val="008725F6"/>
    <w:rsid w:val="00884BD2"/>
    <w:rsid w:val="0088504D"/>
    <w:rsid w:val="00892A21"/>
    <w:rsid w:val="008A0447"/>
    <w:rsid w:val="008A1DD8"/>
    <w:rsid w:val="008A3FF5"/>
    <w:rsid w:val="008A75A6"/>
    <w:rsid w:val="008B11F5"/>
    <w:rsid w:val="008B35DD"/>
    <w:rsid w:val="008B68E4"/>
    <w:rsid w:val="008C7A0E"/>
    <w:rsid w:val="008D73BF"/>
    <w:rsid w:val="008E2EDE"/>
    <w:rsid w:val="008E539D"/>
    <w:rsid w:val="008E5E24"/>
    <w:rsid w:val="009019A8"/>
    <w:rsid w:val="00904049"/>
    <w:rsid w:val="00907EC0"/>
    <w:rsid w:val="0091194A"/>
    <w:rsid w:val="00912728"/>
    <w:rsid w:val="00913037"/>
    <w:rsid w:val="00914642"/>
    <w:rsid w:val="00916341"/>
    <w:rsid w:val="009232A0"/>
    <w:rsid w:val="0093345A"/>
    <w:rsid w:val="009506A6"/>
    <w:rsid w:val="00951720"/>
    <w:rsid w:val="0095259D"/>
    <w:rsid w:val="009527D4"/>
    <w:rsid w:val="00963A46"/>
    <w:rsid w:val="0096443F"/>
    <w:rsid w:val="0096494D"/>
    <w:rsid w:val="00972463"/>
    <w:rsid w:val="009756BA"/>
    <w:rsid w:val="00992879"/>
    <w:rsid w:val="00993A1C"/>
    <w:rsid w:val="009A0A7F"/>
    <w:rsid w:val="009A173D"/>
    <w:rsid w:val="009A3646"/>
    <w:rsid w:val="009A408C"/>
    <w:rsid w:val="009B0606"/>
    <w:rsid w:val="009B4CD5"/>
    <w:rsid w:val="009E4AF0"/>
    <w:rsid w:val="009F62F8"/>
    <w:rsid w:val="00A048EF"/>
    <w:rsid w:val="00A05421"/>
    <w:rsid w:val="00A1038B"/>
    <w:rsid w:val="00A10621"/>
    <w:rsid w:val="00A2247F"/>
    <w:rsid w:val="00A405DF"/>
    <w:rsid w:val="00A417CE"/>
    <w:rsid w:val="00A42D25"/>
    <w:rsid w:val="00A435B1"/>
    <w:rsid w:val="00A4363B"/>
    <w:rsid w:val="00A50FEA"/>
    <w:rsid w:val="00A54A67"/>
    <w:rsid w:val="00A60084"/>
    <w:rsid w:val="00A61412"/>
    <w:rsid w:val="00A663E3"/>
    <w:rsid w:val="00A714CC"/>
    <w:rsid w:val="00A748C7"/>
    <w:rsid w:val="00A824ED"/>
    <w:rsid w:val="00A864CF"/>
    <w:rsid w:val="00A872E5"/>
    <w:rsid w:val="00AA5489"/>
    <w:rsid w:val="00AB0683"/>
    <w:rsid w:val="00AB53DE"/>
    <w:rsid w:val="00AC248A"/>
    <w:rsid w:val="00AC3B35"/>
    <w:rsid w:val="00AC68B2"/>
    <w:rsid w:val="00AC6EC1"/>
    <w:rsid w:val="00AC780F"/>
    <w:rsid w:val="00AC7B43"/>
    <w:rsid w:val="00AD10FF"/>
    <w:rsid w:val="00AD7486"/>
    <w:rsid w:val="00AE4810"/>
    <w:rsid w:val="00AF319B"/>
    <w:rsid w:val="00AF78F8"/>
    <w:rsid w:val="00AF7B23"/>
    <w:rsid w:val="00B03BB0"/>
    <w:rsid w:val="00B047F6"/>
    <w:rsid w:val="00B0645D"/>
    <w:rsid w:val="00B10B7A"/>
    <w:rsid w:val="00B122A5"/>
    <w:rsid w:val="00B12A5E"/>
    <w:rsid w:val="00B2034F"/>
    <w:rsid w:val="00B23396"/>
    <w:rsid w:val="00B32006"/>
    <w:rsid w:val="00B3475B"/>
    <w:rsid w:val="00B41461"/>
    <w:rsid w:val="00B4380E"/>
    <w:rsid w:val="00B45831"/>
    <w:rsid w:val="00B4716B"/>
    <w:rsid w:val="00B47247"/>
    <w:rsid w:val="00B630A5"/>
    <w:rsid w:val="00B6596A"/>
    <w:rsid w:val="00B66BFD"/>
    <w:rsid w:val="00B73127"/>
    <w:rsid w:val="00B86AC0"/>
    <w:rsid w:val="00B91D1D"/>
    <w:rsid w:val="00BA11C4"/>
    <w:rsid w:val="00BA27E5"/>
    <w:rsid w:val="00BA55DA"/>
    <w:rsid w:val="00BA7A71"/>
    <w:rsid w:val="00BB2BEE"/>
    <w:rsid w:val="00BB4040"/>
    <w:rsid w:val="00BC027F"/>
    <w:rsid w:val="00BC55CA"/>
    <w:rsid w:val="00BC6AEF"/>
    <w:rsid w:val="00BD784D"/>
    <w:rsid w:val="00BE55D8"/>
    <w:rsid w:val="00BE5957"/>
    <w:rsid w:val="00BF3016"/>
    <w:rsid w:val="00BF738F"/>
    <w:rsid w:val="00C05C13"/>
    <w:rsid w:val="00C11D24"/>
    <w:rsid w:val="00C21CCE"/>
    <w:rsid w:val="00C22EA6"/>
    <w:rsid w:val="00C24894"/>
    <w:rsid w:val="00C25ACF"/>
    <w:rsid w:val="00C272DA"/>
    <w:rsid w:val="00C33C24"/>
    <w:rsid w:val="00C3464E"/>
    <w:rsid w:val="00C50D1E"/>
    <w:rsid w:val="00C52C12"/>
    <w:rsid w:val="00C54115"/>
    <w:rsid w:val="00C603F5"/>
    <w:rsid w:val="00C61DEA"/>
    <w:rsid w:val="00C65826"/>
    <w:rsid w:val="00C67277"/>
    <w:rsid w:val="00C6742C"/>
    <w:rsid w:val="00C703D4"/>
    <w:rsid w:val="00C73B31"/>
    <w:rsid w:val="00C77B78"/>
    <w:rsid w:val="00C9280E"/>
    <w:rsid w:val="00C96DD1"/>
    <w:rsid w:val="00CA45AA"/>
    <w:rsid w:val="00CD306A"/>
    <w:rsid w:val="00CF1757"/>
    <w:rsid w:val="00CF748E"/>
    <w:rsid w:val="00CF7700"/>
    <w:rsid w:val="00D0431E"/>
    <w:rsid w:val="00D06E80"/>
    <w:rsid w:val="00D06F29"/>
    <w:rsid w:val="00D16237"/>
    <w:rsid w:val="00D21F12"/>
    <w:rsid w:val="00D2387A"/>
    <w:rsid w:val="00D2603A"/>
    <w:rsid w:val="00D26223"/>
    <w:rsid w:val="00D27C6B"/>
    <w:rsid w:val="00D33D13"/>
    <w:rsid w:val="00D52B49"/>
    <w:rsid w:val="00D62A77"/>
    <w:rsid w:val="00D64554"/>
    <w:rsid w:val="00D64E2D"/>
    <w:rsid w:val="00D65685"/>
    <w:rsid w:val="00D67EAC"/>
    <w:rsid w:val="00D82A8D"/>
    <w:rsid w:val="00D82E17"/>
    <w:rsid w:val="00D84E43"/>
    <w:rsid w:val="00D91C21"/>
    <w:rsid w:val="00D95DF2"/>
    <w:rsid w:val="00D96D37"/>
    <w:rsid w:val="00DA0872"/>
    <w:rsid w:val="00DA7CDF"/>
    <w:rsid w:val="00DB3EA5"/>
    <w:rsid w:val="00DC3A43"/>
    <w:rsid w:val="00DC4858"/>
    <w:rsid w:val="00DC57CF"/>
    <w:rsid w:val="00DD2082"/>
    <w:rsid w:val="00DD67F3"/>
    <w:rsid w:val="00DE2039"/>
    <w:rsid w:val="00DE49C0"/>
    <w:rsid w:val="00DE5621"/>
    <w:rsid w:val="00DE7EFD"/>
    <w:rsid w:val="00DF15A6"/>
    <w:rsid w:val="00DF1743"/>
    <w:rsid w:val="00DF4217"/>
    <w:rsid w:val="00E034AE"/>
    <w:rsid w:val="00E16462"/>
    <w:rsid w:val="00E2151E"/>
    <w:rsid w:val="00E21C03"/>
    <w:rsid w:val="00E228B9"/>
    <w:rsid w:val="00E33822"/>
    <w:rsid w:val="00E3597E"/>
    <w:rsid w:val="00E35C73"/>
    <w:rsid w:val="00E35D0B"/>
    <w:rsid w:val="00E513F6"/>
    <w:rsid w:val="00E55ADE"/>
    <w:rsid w:val="00E579E7"/>
    <w:rsid w:val="00E601A5"/>
    <w:rsid w:val="00E62C1F"/>
    <w:rsid w:val="00E63150"/>
    <w:rsid w:val="00E80A60"/>
    <w:rsid w:val="00E81641"/>
    <w:rsid w:val="00E82F2B"/>
    <w:rsid w:val="00E9128E"/>
    <w:rsid w:val="00EB07A9"/>
    <w:rsid w:val="00EB6968"/>
    <w:rsid w:val="00EC42C6"/>
    <w:rsid w:val="00ED15A2"/>
    <w:rsid w:val="00ED46B7"/>
    <w:rsid w:val="00EE28A8"/>
    <w:rsid w:val="00EF1996"/>
    <w:rsid w:val="00EF396A"/>
    <w:rsid w:val="00EF601F"/>
    <w:rsid w:val="00F00DC0"/>
    <w:rsid w:val="00F01F23"/>
    <w:rsid w:val="00F152D7"/>
    <w:rsid w:val="00F26CF0"/>
    <w:rsid w:val="00F27603"/>
    <w:rsid w:val="00F27F37"/>
    <w:rsid w:val="00F35978"/>
    <w:rsid w:val="00F44F28"/>
    <w:rsid w:val="00F5498B"/>
    <w:rsid w:val="00F54D7F"/>
    <w:rsid w:val="00F55C68"/>
    <w:rsid w:val="00F57C14"/>
    <w:rsid w:val="00F7398C"/>
    <w:rsid w:val="00F8047C"/>
    <w:rsid w:val="00F842D9"/>
    <w:rsid w:val="00F876B6"/>
    <w:rsid w:val="00F92CBF"/>
    <w:rsid w:val="00FA24B5"/>
    <w:rsid w:val="00FA77E3"/>
    <w:rsid w:val="00FC5433"/>
    <w:rsid w:val="00FC7348"/>
    <w:rsid w:val="00FD2B9F"/>
    <w:rsid w:val="00FE199E"/>
    <w:rsid w:val="00FE2BE5"/>
    <w:rsid w:val="00FE5F41"/>
    <w:rsid w:val="00FF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73E43"/>
  <w15:chartTrackingRefBased/>
  <w15:docId w15:val="{53A93D29-0004-4B95-81D8-BD7AF6D0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7E3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2D4F42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2E2372"/>
  </w:style>
  <w:style w:type="character" w:styleId="Hyperlink">
    <w:name w:val="Hyperlink"/>
    <w:basedOn w:val="DefaultParagraphFont"/>
    <w:uiPriority w:val="99"/>
    <w:semiHidden/>
    <w:unhideWhenUsed/>
    <w:rsid w:val="002E237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E2372"/>
  </w:style>
  <w:style w:type="paragraph" w:styleId="ListParagraph">
    <w:name w:val="List Paragraph"/>
    <w:basedOn w:val="Normal"/>
    <w:uiPriority w:val="34"/>
    <w:qFormat/>
    <w:rsid w:val="008D73BF"/>
    <w:pPr>
      <w:ind w:firstLineChars="200" w:firstLine="420"/>
    </w:pPr>
  </w:style>
  <w:style w:type="paragraph" w:customStyle="1" w:styleId="Default">
    <w:name w:val="Default"/>
    <w:rsid w:val="008D73B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D4F42"/>
    <w:rPr>
      <w:rFonts w:ascii="SimSun" w:eastAsia="SimSun" w:hAnsi="SimSun" w:cs="SimSu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4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4E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30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0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0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0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36</TotalTime>
  <Pages>4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Pon Abirami A.</cp:lastModifiedBy>
  <cp:revision>204</cp:revision>
  <dcterms:created xsi:type="dcterms:W3CDTF">2021-09-15T08:20:00Z</dcterms:created>
  <dcterms:modified xsi:type="dcterms:W3CDTF">2021-12-06T10:49:00Z</dcterms:modified>
</cp:coreProperties>
</file>